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228" w:rsidRPr="00E12AE5" w:rsidRDefault="004E7432" w:rsidP="007332B2">
      <w:pPr>
        <w:spacing w:after="0" w:line="240" w:lineRule="auto"/>
        <w:jc w:val="right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upporting file f</w:t>
      </w:r>
      <w:r w:rsidR="00C3022F" w:rsidRPr="00E12AE5">
        <w:rPr>
          <w:rFonts w:ascii="Times New Roman" w:hAnsi="Times New Roman" w:cs="Times New Roman"/>
          <w:i/>
          <w:lang w:val="en-US"/>
        </w:rPr>
        <w:t>or PLoS ONE</w:t>
      </w:r>
      <w:r w:rsidR="005853CC" w:rsidRPr="00E12AE5">
        <w:rPr>
          <w:rFonts w:ascii="Times New Roman" w:hAnsi="Times New Roman" w:cs="Times New Roman"/>
          <w:i/>
          <w:lang w:val="en-US"/>
        </w:rPr>
        <w:t>,</w:t>
      </w:r>
      <w:r w:rsidR="00C3022F" w:rsidRPr="00E12AE5">
        <w:rPr>
          <w:rFonts w:ascii="Times New Roman" w:hAnsi="Times New Roman" w:cs="Times New Roman"/>
          <w:i/>
          <w:lang w:val="en-US"/>
        </w:rPr>
        <w:t xml:space="preserve"> </w:t>
      </w:r>
      <w:r w:rsidR="00E40D7D">
        <w:rPr>
          <w:rFonts w:ascii="Times New Roman" w:hAnsi="Times New Roman" w:cs="Times New Roman"/>
          <w:i/>
          <w:lang w:val="en-US"/>
        </w:rPr>
        <w:t xml:space="preserve">final </w:t>
      </w:r>
      <w:r w:rsidR="00E12AE5">
        <w:rPr>
          <w:rFonts w:ascii="Times New Roman" w:hAnsi="Times New Roman" w:cs="Times New Roman"/>
          <w:i/>
          <w:lang w:val="en-US"/>
        </w:rPr>
        <w:t xml:space="preserve">version </w:t>
      </w:r>
      <w:r w:rsidR="00436ACF">
        <w:rPr>
          <w:rFonts w:ascii="Times New Roman" w:hAnsi="Times New Roman" w:cs="Times New Roman"/>
          <w:i/>
          <w:lang w:val="en-US"/>
        </w:rPr>
        <w:t>0</w:t>
      </w:r>
      <w:r w:rsidR="00436ACF">
        <w:rPr>
          <w:rFonts w:ascii="Times New Roman" w:hAnsi="Times New Roman" w:cs="Times New Roman"/>
          <w:i/>
          <w:lang w:val="en-US"/>
        </w:rPr>
        <w:t>8</w:t>
      </w:r>
      <w:r w:rsidR="00436ACF">
        <w:rPr>
          <w:rFonts w:ascii="Times New Roman" w:hAnsi="Times New Roman" w:cs="Times New Roman"/>
          <w:i/>
          <w:lang w:val="en-US"/>
        </w:rPr>
        <w:t xml:space="preserve"> </w:t>
      </w:r>
      <w:r w:rsidR="009250CC">
        <w:rPr>
          <w:rFonts w:ascii="Times New Roman" w:hAnsi="Times New Roman" w:cs="Times New Roman"/>
          <w:i/>
          <w:lang w:val="en-US"/>
        </w:rPr>
        <w:t>January 2015</w:t>
      </w:r>
      <w:r w:rsidR="00197761" w:rsidRPr="00E12A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      </w:t>
      </w:r>
    </w:p>
    <w:p w:rsidR="00002592" w:rsidRPr="00DD4896" w:rsidRDefault="00002592" w:rsidP="00436ACF">
      <w:pPr>
        <w:spacing w:after="0" w:line="240" w:lineRule="auto"/>
        <w:ind w:left="993" w:right="2266"/>
        <w:jc w:val="both"/>
        <w:rPr>
          <w:rFonts w:ascii="Times New Roman" w:hAnsi="Times New Roman" w:cs="Times New Roman"/>
          <w:lang w:val="en-US"/>
        </w:rPr>
      </w:pPr>
    </w:p>
    <w:p w:rsidR="00436ACF" w:rsidRDefault="00436ACF" w:rsidP="00436ACF">
      <w:pPr>
        <w:spacing w:after="0" w:line="240" w:lineRule="auto"/>
        <w:ind w:left="993" w:right="226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36ACF" w:rsidRDefault="00436ACF" w:rsidP="00436ACF">
      <w:pPr>
        <w:spacing w:after="0" w:line="240" w:lineRule="auto"/>
        <w:ind w:left="993" w:right="226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36ACF" w:rsidRDefault="00436ACF" w:rsidP="00436ACF">
      <w:pPr>
        <w:spacing w:after="0" w:line="240" w:lineRule="auto"/>
        <w:ind w:left="993" w:right="226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36ACF" w:rsidRDefault="00436ACF" w:rsidP="00584EFF">
      <w:pPr>
        <w:spacing w:after="0" w:line="240" w:lineRule="auto"/>
        <w:ind w:left="284" w:right="142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A56C70" w:rsidRPr="004E7432" w:rsidRDefault="00E40D7D" w:rsidP="00584EFF">
      <w:pPr>
        <w:spacing w:after="0" w:line="240" w:lineRule="auto"/>
        <w:ind w:left="284" w:right="142"/>
        <w:jc w:val="both"/>
        <w:rPr>
          <w:rFonts w:ascii="Times New Roman" w:eastAsia="Calibri" w:hAnsi="Times New Roman" w:cs="Times New Roman"/>
          <w:lang w:val="en-US"/>
        </w:rPr>
      </w:pPr>
      <w:r w:rsidRPr="00E12AE5">
        <w:rPr>
          <w:rFonts w:ascii="Times New Roman" w:hAnsi="Times New Roman" w:cs="Times New Roman"/>
          <w:i/>
          <w:sz w:val="24"/>
          <w:szCs w:val="24"/>
          <w:lang w:val="en-US"/>
        </w:rPr>
        <w:t>CROPCLA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a</w:t>
      </w:r>
      <w:r w:rsidR="004E7432">
        <w:rPr>
          <w:rFonts w:ascii="Times New Roman" w:eastAsia="Calibri" w:hAnsi="Times New Roman" w:cs="Times New Roman"/>
          <w:lang w:val="en-US"/>
        </w:rPr>
        <w:t xml:space="preserve">rticle: </w:t>
      </w:r>
      <w:r w:rsidR="00BF4759" w:rsidRPr="004E7432">
        <w:rPr>
          <w:rFonts w:ascii="Times New Roman" w:eastAsia="Calibri" w:hAnsi="Times New Roman" w:cs="Times New Roman"/>
          <w:lang w:val="en-US"/>
        </w:rPr>
        <w:t>Census parcels cropping system classification from multitemporal remote imagery: a proposed universal methodology</w:t>
      </w:r>
    </w:p>
    <w:p w:rsidR="00A56C70" w:rsidRDefault="00A56C70" w:rsidP="00584EFF">
      <w:pPr>
        <w:spacing w:after="0" w:line="240" w:lineRule="auto"/>
        <w:ind w:left="284" w:right="142"/>
        <w:jc w:val="both"/>
        <w:rPr>
          <w:rFonts w:ascii="Times New Roman" w:eastAsia="Calibri" w:hAnsi="Times New Roman" w:cs="Times New Roman"/>
          <w:b/>
          <w:sz w:val="36"/>
          <w:szCs w:val="36"/>
          <w:lang w:val="en-US"/>
        </w:rPr>
      </w:pPr>
    </w:p>
    <w:p w:rsidR="00584EFF" w:rsidRDefault="00584EFF" w:rsidP="00584EFF">
      <w:pPr>
        <w:spacing w:after="0" w:line="240" w:lineRule="auto"/>
        <w:ind w:left="284" w:right="142"/>
        <w:jc w:val="both"/>
        <w:rPr>
          <w:rFonts w:ascii="Times New Roman" w:eastAsia="Calibri" w:hAnsi="Times New Roman" w:cs="Times New Roman"/>
          <w:b/>
          <w:sz w:val="36"/>
          <w:szCs w:val="36"/>
          <w:lang w:val="en-US"/>
        </w:rPr>
      </w:pPr>
    </w:p>
    <w:p w:rsidR="00304239" w:rsidRDefault="00E02036" w:rsidP="00584EFF">
      <w:pPr>
        <w:ind w:left="284" w:right="142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orting Information</w:t>
      </w:r>
    </w:p>
    <w:p w:rsidR="00C3022F" w:rsidRPr="00B8757A" w:rsidRDefault="008D6356" w:rsidP="00584EFF">
      <w:pPr>
        <w:ind w:left="284" w:right="142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</w:t>
      </w:r>
      <w:r w:rsidR="00B34E29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="00C3022F" w:rsidRPr="00BF4759">
        <w:rPr>
          <w:rFonts w:ascii="Times New Roman" w:hAnsi="Times New Roman" w:cs="Times New Roman"/>
          <w:b/>
          <w:lang w:val="en-US"/>
        </w:rPr>
        <w:t xml:space="preserve">. </w:t>
      </w:r>
      <w:r w:rsidR="00C3022F" w:rsidRPr="009D200D">
        <w:rPr>
          <w:rFonts w:ascii="Times New Roman" w:hAnsi="Times New Roman" w:cs="Times New Roman"/>
          <w:lang w:val="en-US"/>
        </w:rPr>
        <w:t>Partial view of the Structured Query Language (SQL) models to identify the winter crops.</w:t>
      </w:r>
    </w:p>
    <w:p w:rsidR="00C3022F" w:rsidRPr="000A3D45" w:rsidRDefault="00C3022F" w:rsidP="00584EFF">
      <w:pPr>
        <w:autoSpaceDE w:val="0"/>
        <w:autoSpaceDN w:val="0"/>
        <w:adjustRightInd w:val="0"/>
        <w:spacing w:after="0" w:line="240" w:lineRule="auto"/>
        <w:ind w:left="284"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0A3D45">
        <w:rPr>
          <w:rFonts w:ascii="Times New Roman" w:hAnsi="Times New Roman" w:cs="Times New Roman"/>
          <w:sz w:val="16"/>
          <w:szCs w:val="16"/>
          <w:lang w:val="en-US"/>
        </w:rPr>
        <w:t xml:space="preserve"> /* Node 7 */.</w:t>
      </w:r>
    </w:p>
    <w:p w:rsidR="00C3022F" w:rsidRPr="000A3D45" w:rsidRDefault="00C3022F" w:rsidP="00584EFF">
      <w:pPr>
        <w:autoSpaceDE w:val="0"/>
        <w:autoSpaceDN w:val="0"/>
        <w:adjustRightInd w:val="0"/>
        <w:spacing w:after="0" w:line="240" w:lineRule="auto"/>
        <w:ind w:left="284"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0A3D45">
        <w:rPr>
          <w:rFonts w:ascii="Times New Roman" w:hAnsi="Times New Roman" w:cs="Times New Roman"/>
          <w:sz w:val="16"/>
          <w:szCs w:val="16"/>
          <w:lang w:val="en-US"/>
        </w:rPr>
        <w:t>UPDATE &lt;TABLE&gt;</w:t>
      </w:r>
    </w:p>
    <w:p w:rsidR="00C3022F" w:rsidRPr="000A3D45" w:rsidRDefault="00C3022F" w:rsidP="00584EFF">
      <w:pPr>
        <w:autoSpaceDE w:val="0"/>
        <w:autoSpaceDN w:val="0"/>
        <w:adjustRightInd w:val="0"/>
        <w:spacing w:after="0" w:line="240" w:lineRule="auto"/>
        <w:ind w:left="284"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0A3D45">
        <w:rPr>
          <w:rFonts w:ascii="Times New Roman" w:hAnsi="Times New Roman" w:cs="Times New Roman"/>
          <w:sz w:val="16"/>
          <w:szCs w:val="16"/>
          <w:lang w:val="en-US"/>
        </w:rPr>
        <w:tab/>
        <w:t>SET nod_001 = 7,</w:t>
      </w:r>
      <w:r w:rsidRPr="000A3D45">
        <w:rPr>
          <w:rFonts w:ascii="Times New Roman" w:hAnsi="Times New Roman" w:cs="Times New Roman"/>
          <w:sz w:val="16"/>
          <w:szCs w:val="16"/>
          <w:lang w:val="en-US"/>
        </w:rPr>
        <w:tab/>
        <w:t>pre_001 = '</w:t>
      </w:r>
      <w:r>
        <w:rPr>
          <w:rFonts w:ascii="Times New Roman" w:hAnsi="Times New Roman" w:cs="Times New Roman"/>
          <w:sz w:val="16"/>
          <w:szCs w:val="16"/>
          <w:lang w:val="en-US"/>
        </w:rPr>
        <w:t>oat</w:t>
      </w:r>
      <w:r w:rsidRPr="000A3D45">
        <w:rPr>
          <w:rFonts w:ascii="Times New Roman" w:hAnsi="Times New Roman" w:cs="Times New Roman"/>
          <w:sz w:val="16"/>
          <w:szCs w:val="16"/>
          <w:lang w:val="en-US"/>
        </w:rPr>
        <w:t>',</w:t>
      </w:r>
      <w:r w:rsidRPr="000A3D45">
        <w:rPr>
          <w:rFonts w:ascii="Times New Roman" w:hAnsi="Times New Roman" w:cs="Times New Roman"/>
          <w:sz w:val="16"/>
          <w:szCs w:val="16"/>
          <w:lang w:val="en-US"/>
        </w:rPr>
        <w:tab/>
        <w:t>prb_001 = 1.000000</w:t>
      </w:r>
    </w:p>
    <w:p w:rsidR="00C3022F" w:rsidRDefault="00C3022F" w:rsidP="00584EFF">
      <w:pPr>
        <w:autoSpaceDE w:val="0"/>
        <w:autoSpaceDN w:val="0"/>
        <w:adjustRightInd w:val="0"/>
        <w:spacing w:after="0" w:line="240" w:lineRule="auto"/>
        <w:ind w:left="284"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0A3D45">
        <w:rPr>
          <w:rFonts w:ascii="Times New Roman" w:hAnsi="Times New Roman" w:cs="Times New Roman"/>
          <w:sz w:val="16"/>
          <w:szCs w:val="16"/>
          <w:lang w:val="en-US"/>
        </w:rPr>
        <w:t xml:space="preserve">WHERE (((NOT(T1.NIR IS NULL)  AND  (T1.NIR &lt;= 4324)) OR (T1.NIR IS NULL)  AND  ((NOT(T5.BG IS NULL)  AND  (T5.BG &lt;= 0.6745000000000001)) OR (T5.BG IS NULL)  AND  ((NOT(T1.NDVI IS NULL)  AND  (T1.NDVI &lt;= 0.7124999999999999)) OR (T1.NDVI IS NULL)  AND  ((NOT(T1.Red IS NULL)  AND  (T1.Red &gt; 750)) OR (T1.Red IS NULL)  AND  ((NOT(T1.Stu IS NULL)  AND  (T1.Stu &gt; 0.8100000000000001)) OR (T1.Stu IS NULL)  AND  ((NOT(T4.BG IS NULL)  AND  (T4.BG &lt;= 0.6775)) OR (T4.BG IS NULL)  AND  ((NOT(T1.Gree IS NULL)  AND  (T1.Gree &gt; 927)) OR (T1.Gree IS NULL)  AND  ((NOT(T5.Blue IS NULL)  AND  (T5.Blue &lt;= 791)) OR (T5.Blue IS NULL)  AND  ((NOT(T1.Blue IS NULL)  AND  (T1.Blue &gt; 613.5)) OR (T1.Blue IS NULL)  AND  ((NOT(T6.BG IS NULL)  AND  (T6.BG &lt;= 0.631)) OR (T6.BG IS NULL)  AND  ((NOT(T4.Blue IS NULL)  AND  (T4.Blue &lt;= 575)) OR (T4.Blue IS NULL)  AND  ((NOT(T4.Gree IS NULL)  AND  (T4.Gree &lt;= 853)) OR (T4.Gree IS NULL)  AND  ((NOT(T7.BG IS NULL)  AND  (T7.BG &lt;= 0.7)) OR (T7.BG IS NULL)  AND  ((NOT(T6.Stu IS NULL)  AND  (T6.Stu &gt; 1.7105)) OR (T6.Stu IS NULL)  AND  ((NOT(T5.Gree IS NULL)  AND  (T5.Gree &lt;= 1144.5)) OR (T5.Gree IS NULL)  AND  ((NOT(T2.NDVI IS NULL)  AND  (T2.NDVI &lt;= 0.628)) OR (T2.NDVI IS NULL)  AND  ((NOT(T3.NIR IS NULL)  AND  (T3.NIR &lt;= 3163)) OR (T3.NIR IS NULL)  AND  ((NOT(T3.Blue IS NULL)  AND  (T3.Blue &lt;= 861.5)) OR (T3.Blue IS NULL)  AND  </w:t>
      </w:r>
    </w:p>
    <w:p w:rsidR="00C3022F" w:rsidRDefault="00C3022F" w:rsidP="00584EFF">
      <w:pPr>
        <w:autoSpaceDE w:val="0"/>
        <w:autoSpaceDN w:val="0"/>
        <w:adjustRightInd w:val="0"/>
        <w:spacing w:after="0" w:line="240" w:lineRule="auto"/>
        <w:ind w:left="284"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…………………………………………………………………………..</w:t>
      </w:r>
    </w:p>
    <w:p w:rsidR="00CB4E69" w:rsidRDefault="00C3022F" w:rsidP="00EB2F25">
      <w:pPr>
        <w:spacing w:after="0" w:line="240" w:lineRule="auto"/>
        <w:ind w:left="284"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……………………………………………… </w:t>
      </w:r>
      <w:r w:rsidRPr="000A3D45">
        <w:rPr>
          <w:rFonts w:ascii="Times New Roman" w:hAnsi="Times New Roman" w:cs="Times New Roman"/>
          <w:sz w:val="16"/>
          <w:szCs w:val="16"/>
          <w:lang w:val="en-US"/>
        </w:rPr>
        <w:t>R (T1.NDVI IS NULL)  AND  ((NOT(T1.Red IS NULL)  AND  (T1.Red &lt;= 1153)) OR (T1.Red IS NULL)  AND  ((NOT(T2.BG IS NULL)  AND  (T2.BG &lt;= 0.4255)) OR (T2.BG IS NULL)  AND  ((NOT(T2.Red IS NULL)  AND  (T2.Red &lt;= 1180.5)) OR (T2.Red IS NULL)  AND  ((NOT(T3.Red IS NULL)  AND  (T3.Red &lt;= 1642.5)) OR (T3.Red IS NULL)  AND  ((NOT(T1.Stu IS NULL)  AND  (T1.Stu &lt;= 0.8425)) OR (T1.Stu IS NULL)  AND  ((NOT(T2.Blue IS NULL)  AND  (T2.Blue &lt;= 238)) OR (T2.Blue IS NULL)  AND  ((NOT(T5.Red IS NULL)  AND  (T5.Red &gt; 1779.5)) OR (T5.Red IS NULL)  AND  ((NOT(T6.BG IS NULL)  AND  (T6.BG &lt;= 0.6174999999999999)) OR (T6.BG IS NULL)  AND  ((NOT(T2.NIR IS NULL)  AND  (T2.NIR &lt;= 4127.5)) OR (T2.NIR IS NULL)  AND  ((NOT(T2.Stu IS NULL)  AND  (T2.Stu &gt; 1.353)) OR (T2.Stu IS NULL)  AND  ((NOT(T3.NDVI IS NULL)  AND  (T3.NDVI &lt;= 0.3695)) OR (T3.NDVI IS NULL)  AND  ((NOT(T3.NIR IS NULL)  AND  (T3.NIR &lt;= 3682.5)) OR (T3.NIR IS NULL)  AND  ((NOT(T4.NIR IS NULL)  AND  (T4.NIR &lt;= 2241.5)) OR (T4.NIR IS NULL)  AND  ((NOT(T5.NIR IS NULL)  AND  (T5.NIR &lt;= 2832)) OR (T5.NIR IS NULL)  AND  ((NOT(T6.NIR IS NULL)  AND  (T6.NIR &lt;= 2417.5)) OR (T6.NIR IS NULL)  AND  ((NOT(T6.Red IS NULL)  AND  (T6.Red &lt;= 1661)) OR (T6.Red IS NULL)  AND  ((NOT(T1.NIR IS NULL)  AND  (T1.NIR &gt; 3887.5)) OR (T1.NIR IS NULL)  AND  ((NOT(T2.NDVI IS NULL)  AND  (T2.NDVI &gt; 0.521)) OR (T2.NDVI IS NULL)  AND  ((NOT(T4.BG IS NULL)  AND  (T4.BG &gt; 0.637)) OR (T4.BG IS NULL)  AND  (NOT(T5.BG IS NULL)  AND  (T5.BG &gt; 0.6525000000000001)))))))))))))))))))))))))))))))))))))))))))))))))))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 </w:t>
      </w:r>
    </w:p>
    <w:p w:rsidR="00584EFF" w:rsidRDefault="00584EFF" w:rsidP="00304239">
      <w:pPr>
        <w:spacing w:after="0" w:line="240" w:lineRule="auto"/>
        <w:ind w:left="993" w:right="2662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:rsidR="00584EFF" w:rsidRDefault="00584EFF" w:rsidP="00304239">
      <w:pPr>
        <w:spacing w:after="0" w:line="240" w:lineRule="auto"/>
        <w:ind w:left="993" w:right="2662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:rsidR="00584EFF" w:rsidRDefault="00584EFF" w:rsidP="00304239">
      <w:pPr>
        <w:spacing w:after="0" w:line="240" w:lineRule="auto"/>
        <w:ind w:left="993" w:right="2662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:rsidR="00584EFF" w:rsidRDefault="00584EFF" w:rsidP="00304239">
      <w:pPr>
        <w:spacing w:after="0" w:line="240" w:lineRule="auto"/>
        <w:ind w:left="993" w:right="2662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:rsidR="00584EFF" w:rsidRDefault="00584EFF" w:rsidP="00304239">
      <w:pPr>
        <w:spacing w:after="0" w:line="240" w:lineRule="auto"/>
        <w:ind w:left="993" w:right="2662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:rsidR="00584EFF" w:rsidRPr="00E93A8E" w:rsidRDefault="00E93A8E" w:rsidP="00304239">
      <w:pPr>
        <w:spacing w:after="0" w:line="240" w:lineRule="auto"/>
        <w:ind w:left="993" w:right="2662"/>
        <w:jc w:val="center"/>
        <w:rPr>
          <w:rFonts w:ascii="Times New Roman" w:eastAsiaTheme="minorHAnsi" w:hAnsi="Times New Roman" w:cs="Times New Roman"/>
          <w:b/>
          <w:lang w:val="en-US" w:eastAsia="en-US"/>
        </w:rPr>
      </w:pPr>
      <w:r w:rsidRPr="00E93A8E">
        <w:rPr>
          <w:rFonts w:ascii="Times New Roman" w:eastAsiaTheme="minorHAnsi" w:hAnsi="Times New Roman" w:cs="Times New Roman"/>
          <w:b/>
          <w:lang w:val="en-US" w:eastAsia="en-US"/>
        </w:rPr>
        <w:t>Supporting Information Legends</w:t>
      </w:r>
    </w:p>
    <w:p w:rsidR="00E93A8E" w:rsidRDefault="00E93A8E" w:rsidP="00304239">
      <w:pPr>
        <w:spacing w:after="0" w:line="240" w:lineRule="auto"/>
        <w:ind w:left="993" w:right="2662"/>
        <w:jc w:val="center"/>
        <w:rPr>
          <w:rFonts w:ascii="Times New Roman" w:eastAsiaTheme="minorHAnsi" w:hAnsi="Times New Roman" w:cs="Times New Roman"/>
          <w:lang w:val="en-US" w:eastAsia="en-US"/>
        </w:rPr>
      </w:pPr>
    </w:p>
    <w:p w:rsidR="00E93A8E" w:rsidRDefault="00E93A8E" w:rsidP="00304239">
      <w:pPr>
        <w:spacing w:after="0" w:line="240" w:lineRule="auto"/>
        <w:ind w:left="993" w:right="2662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:rsidR="00584EFF" w:rsidRDefault="00E93A8E" w:rsidP="00E93A8E">
      <w:pPr>
        <w:tabs>
          <w:tab w:val="left" w:pos="8505"/>
        </w:tabs>
        <w:spacing w:after="0" w:line="240" w:lineRule="auto"/>
        <w:ind w:left="284" w:right="142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ppendix S1</w:t>
      </w:r>
      <w:r w:rsidRPr="00BF4759">
        <w:rPr>
          <w:rFonts w:ascii="Times New Roman" w:hAnsi="Times New Roman" w:cs="Times New Roman"/>
          <w:b/>
          <w:lang w:val="en-US"/>
        </w:rPr>
        <w:t xml:space="preserve">. </w:t>
      </w:r>
      <w:r w:rsidRPr="009D200D">
        <w:rPr>
          <w:rFonts w:ascii="Times New Roman" w:hAnsi="Times New Roman" w:cs="Times New Roman"/>
          <w:lang w:val="en-US"/>
        </w:rPr>
        <w:t>Partial view of the Structured Query Language (SQL) models to identify the winter crops</w:t>
      </w:r>
    </w:p>
    <w:p w:rsidR="00690626" w:rsidRPr="00B8757A" w:rsidRDefault="00690626" w:rsidP="00E81303">
      <w:pPr>
        <w:ind w:right="2662"/>
        <w:rPr>
          <w:rFonts w:ascii="Times New Roman" w:hAnsi="Times New Roman" w:cs="Times New Roman"/>
          <w:b/>
          <w:lang w:val="en-US"/>
        </w:rPr>
      </w:pPr>
      <w:r w:rsidRPr="009D200D">
        <w:rPr>
          <w:rFonts w:ascii="Times New Roman" w:hAnsi="Times New Roman" w:cs="Times New Roman"/>
          <w:lang w:val="en-US"/>
        </w:rPr>
        <w:t>.</w:t>
      </w:r>
    </w:p>
    <w:p w:rsidR="00690626" w:rsidRDefault="00690626" w:rsidP="00331E78">
      <w:pPr>
        <w:spacing w:after="0" w:line="240" w:lineRule="auto"/>
        <w:ind w:left="709"/>
        <w:jc w:val="both"/>
        <w:rPr>
          <w:rFonts w:ascii="Times New Roman" w:hAnsi="Times New Roman" w:cs="Times New Roman"/>
          <w:b/>
          <w:lang w:val="en-US"/>
        </w:rPr>
      </w:pPr>
    </w:p>
    <w:p w:rsidR="00690626" w:rsidRDefault="00690626" w:rsidP="00331E78">
      <w:pPr>
        <w:spacing w:after="0" w:line="240" w:lineRule="auto"/>
        <w:ind w:left="709"/>
        <w:jc w:val="both"/>
        <w:rPr>
          <w:rFonts w:ascii="Times New Roman" w:hAnsi="Times New Roman" w:cs="Times New Roman"/>
          <w:b/>
          <w:lang w:val="en-US"/>
        </w:rPr>
      </w:pPr>
    </w:p>
    <w:p w:rsidR="00690626" w:rsidRPr="00690626" w:rsidRDefault="00690626" w:rsidP="00331E78">
      <w:pPr>
        <w:spacing w:after="0" w:line="240" w:lineRule="auto"/>
        <w:ind w:left="709"/>
        <w:jc w:val="both"/>
        <w:rPr>
          <w:rFonts w:ascii="Times New Roman" w:hAnsi="Times New Roman" w:cs="Times New Roman"/>
          <w:b/>
          <w:lang w:val="en-US"/>
        </w:rPr>
      </w:pPr>
    </w:p>
    <w:sectPr w:rsidR="00690626" w:rsidRPr="00690626" w:rsidSect="00CB4E69">
      <w:footerReference w:type="default" r:id="rId8"/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0D4E" w:rsidRDefault="00A00D4E" w:rsidP="00DF5339">
      <w:pPr>
        <w:spacing w:after="0" w:line="240" w:lineRule="auto"/>
      </w:pPr>
      <w:r>
        <w:separator/>
      </w:r>
    </w:p>
  </w:endnote>
  <w:endnote w:type="continuationSeparator" w:id="0">
    <w:p w:rsidR="00A00D4E" w:rsidRDefault="00A00D4E" w:rsidP="00DF5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91687"/>
      <w:docPartObj>
        <w:docPartGallery w:val="Page Numbers (Bottom of Page)"/>
        <w:docPartUnique/>
      </w:docPartObj>
    </w:sdtPr>
    <w:sdtContent>
      <w:p w:rsidR="004C0D35" w:rsidRDefault="0075304E">
        <w:pPr>
          <w:pStyle w:val="Piedepgina"/>
          <w:jc w:val="right"/>
        </w:pPr>
        <w:fldSimple w:instr=" PAGE   \* MERGEFORMAT ">
          <w:r w:rsidR="00A00D4E">
            <w:rPr>
              <w:noProof/>
            </w:rPr>
            <w:t>1</w:t>
          </w:r>
        </w:fldSimple>
      </w:p>
    </w:sdtContent>
  </w:sdt>
  <w:p w:rsidR="004C0D35" w:rsidRDefault="004C0D35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0D4E" w:rsidRDefault="00A00D4E" w:rsidP="00DF5339">
      <w:pPr>
        <w:spacing w:after="0" w:line="240" w:lineRule="auto"/>
      </w:pPr>
      <w:r>
        <w:separator/>
      </w:r>
    </w:p>
  </w:footnote>
  <w:footnote w:type="continuationSeparator" w:id="0">
    <w:p w:rsidR="00A00D4E" w:rsidRDefault="00A00D4E" w:rsidP="00DF53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75196"/>
    <w:multiLevelType w:val="hybridMultilevel"/>
    <w:tmpl w:val="B12EBFD6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027162"/>
    <w:multiLevelType w:val="hybridMultilevel"/>
    <w:tmpl w:val="7A56D0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3A6849"/>
    <w:multiLevelType w:val="hybridMultilevel"/>
    <w:tmpl w:val="328A2C3A"/>
    <w:lvl w:ilvl="0" w:tplc="DF30BAAE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>
    <w:nsid w:val="0EF4583A"/>
    <w:multiLevelType w:val="hybridMultilevel"/>
    <w:tmpl w:val="767E558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653F18"/>
    <w:multiLevelType w:val="hybridMultilevel"/>
    <w:tmpl w:val="DD76B6A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706D9D"/>
    <w:multiLevelType w:val="hybridMultilevel"/>
    <w:tmpl w:val="81CE3BC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4D24E2"/>
    <w:multiLevelType w:val="hybridMultilevel"/>
    <w:tmpl w:val="CB7608C6"/>
    <w:lvl w:ilvl="0" w:tplc="EA461396">
      <w:start w:val="1"/>
      <w:numFmt w:val="decimal"/>
      <w:lvlText w:val="%1)"/>
      <w:lvlJc w:val="left"/>
      <w:pPr>
        <w:ind w:left="-120" w:hanging="360"/>
      </w:pPr>
      <w:rPr>
        <w:rFonts w:asciiTheme="minorHAnsi" w:eastAsiaTheme="minorEastAsia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600" w:hanging="360"/>
      </w:pPr>
    </w:lvl>
    <w:lvl w:ilvl="2" w:tplc="0409001B" w:tentative="1">
      <w:start w:val="1"/>
      <w:numFmt w:val="lowerRoman"/>
      <w:lvlText w:val="%3."/>
      <w:lvlJc w:val="right"/>
      <w:pPr>
        <w:ind w:left="1320" w:hanging="180"/>
      </w:pPr>
    </w:lvl>
    <w:lvl w:ilvl="3" w:tplc="0409000F" w:tentative="1">
      <w:start w:val="1"/>
      <w:numFmt w:val="decimal"/>
      <w:lvlText w:val="%4."/>
      <w:lvlJc w:val="left"/>
      <w:pPr>
        <w:ind w:left="2040" w:hanging="360"/>
      </w:pPr>
    </w:lvl>
    <w:lvl w:ilvl="4" w:tplc="04090019" w:tentative="1">
      <w:start w:val="1"/>
      <w:numFmt w:val="lowerLetter"/>
      <w:lvlText w:val="%5."/>
      <w:lvlJc w:val="left"/>
      <w:pPr>
        <w:ind w:left="2760" w:hanging="360"/>
      </w:pPr>
    </w:lvl>
    <w:lvl w:ilvl="5" w:tplc="0409001B" w:tentative="1">
      <w:start w:val="1"/>
      <w:numFmt w:val="lowerRoman"/>
      <w:lvlText w:val="%6."/>
      <w:lvlJc w:val="right"/>
      <w:pPr>
        <w:ind w:left="3480" w:hanging="180"/>
      </w:pPr>
    </w:lvl>
    <w:lvl w:ilvl="6" w:tplc="0409000F" w:tentative="1">
      <w:start w:val="1"/>
      <w:numFmt w:val="decimal"/>
      <w:lvlText w:val="%7."/>
      <w:lvlJc w:val="left"/>
      <w:pPr>
        <w:ind w:left="4200" w:hanging="360"/>
      </w:pPr>
    </w:lvl>
    <w:lvl w:ilvl="7" w:tplc="04090019" w:tentative="1">
      <w:start w:val="1"/>
      <w:numFmt w:val="lowerLetter"/>
      <w:lvlText w:val="%8."/>
      <w:lvlJc w:val="left"/>
      <w:pPr>
        <w:ind w:left="4920" w:hanging="360"/>
      </w:pPr>
    </w:lvl>
    <w:lvl w:ilvl="8" w:tplc="0409001B" w:tentative="1">
      <w:start w:val="1"/>
      <w:numFmt w:val="lowerRoman"/>
      <w:lvlText w:val="%9."/>
      <w:lvlJc w:val="right"/>
      <w:pPr>
        <w:ind w:left="5640" w:hanging="180"/>
      </w:pPr>
    </w:lvl>
  </w:abstractNum>
  <w:abstractNum w:abstractNumId="7">
    <w:nsid w:val="1A933FB6"/>
    <w:multiLevelType w:val="hybridMultilevel"/>
    <w:tmpl w:val="282EB4A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E5896"/>
    <w:multiLevelType w:val="hybridMultilevel"/>
    <w:tmpl w:val="08B4438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7A5AB5"/>
    <w:multiLevelType w:val="hybridMultilevel"/>
    <w:tmpl w:val="988838D2"/>
    <w:lvl w:ilvl="0" w:tplc="D1983D56">
      <w:start w:val="1"/>
      <w:numFmt w:val="decimal"/>
      <w:lvlText w:val="%1)"/>
      <w:lvlJc w:val="left"/>
      <w:pPr>
        <w:ind w:left="17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496" w:hanging="360"/>
      </w:pPr>
    </w:lvl>
    <w:lvl w:ilvl="2" w:tplc="0C0A001B" w:tentative="1">
      <w:start w:val="1"/>
      <w:numFmt w:val="lowerRoman"/>
      <w:lvlText w:val="%3."/>
      <w:lvlJc w:val="right"/>
      <w:pPr>
        <w:ind w:left="3216" w:hanging="180"/>
      </w:pPr>
    </w:lvl>
    <w:lvl w:ilvl="3" w:tplc="0C0A000F" w:tentative="1">
      <w:start w:val="1"/>
      <w:numFmt w:val="decimal"/>
      <w:lvlText w:val="%4."/>
      <w:lvlJc w:val="left"/>
      <w:pPr>
        <w:ind w:left="3936" w:hanging="360"/>
      </w:pPr>
    </w:lvl>
    <w:lvl w:ilvl="4" w:tplc="0C0A0019" w:tentative="1">
      <w:start w:val="1"/>
      <w:numFmt w:val="lowerLetter"/>
      <w:lvlText w:val="%5."/>
      <w:lvlJc w:val="left"/>
      <w:pPr>
        <w:ind w:left="4656" w:hanging="360"/>
      </w:pPr>
    </w:lvl>
    <w:lvl w:ilvl="5" w:tplc="0C0A001B" w:tentative="1">
      <w:start w:val="1"/>
      <w:numFmt w:val="lowerRoman"/>
      <w:lvlText w:val="%6."/>
      <w:lvlJc w:val="right"/>
      <w:pPr>
        <w:ind w:left="5376" w:hanging="180"/>
      </w:pPr>
    </w:lvl>
    <w:lvl w:ilvl="6" w:tplc="0C0A000F" w:tentative="1">
      <w:start w:val="1"/>
      <w:numFmt w:val="decimal"/>
      <w:lvlText w:val="%7."/>
      <w:lvlJc w:val="left"/>
      <w:pPr>
        <w:ind w:left="6096" w:hanging="360"/>
      </w:pPr>
    </w:lvl>
    <w:lvl w:ilvl="7" w:tplc="0C0A0019" w:tentative="1">
      <w:start w:val="1"/>
      <w:numFmt w:val="lowerLetter"/>
      <w:lvlText w:val="%8."/>
      <w:lvlJc w:val="left"/>
      <w:pPr>
        <w:ind w:left="6816" w:hanging="360"/>
      </w:pPr>
    </w:lvl>
    <w:lvl w:ilvl="8" w:tplc="0C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0">
    <w:nsid w:val="26A37BE4"/>
    <w:multiLevelType w:val="hybridMultilevel"/>
    <w:tmpl w:val="97369A88"/>
    <w:lvl w:ilvl="0" w:tplc="9766D186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22" w:hanging="360"/>
      </w:pPr>
    </w:lvl>
    <w:lvl w:ilvl="2" w:tplc="0C0A001B" w:tentative="1">
      <w:start w:val="1"/>
      <w:numFmt w:val="lowerRoman"/>
      <w:lvlText w:val="%3."/>
      <w:lvlJc w:val="right"/>
      <w:pPr>
        <w:ind w:left="1942" w:hanging="180"/>
      </w:pPr>
    </w:lvl>
    <w:lvl w:ilvl="3" w:tplc="0C0A000F" w:tentative="1">
      <w:start w:val="1"/>
      <w:numFmt w:val="decimal"/>
      <w:lvlText w:val="%4."/>
      <w:lvlJc w:val="left"/>
      <w:pPr>
        <w:ind w:left="2662" w:hanging="360"/>
      </w:pPr>
    </w:lvl>
    <w:lvl w:ilvl="4" w:tplc="0C0A0019" w:tentative="1">
      <w:start w:val="1"/>
      <w:numFmt w:val="lowerLetter"/>
      <w:lvlText w:val="%5."/>
      <w:lvlJc w:val="left"/>
      <w:pPr>
        <w:ind w:left="3382" w:hanging="360"/>
      </w:pPr>
    </w:lvl>
    <w:lvl w:ilvl="5" w:tplc="0C0A001B" w:tentative="1">
      <w:start w:val="1"/>
      <w:numFmt w:val="lowerRoman"/>
      <w:lvlText w:val="%6."/>
      <w:lvlJc w:val="right"/>
      <w:pPr>
        <w:ind w:left="4102" w:hanging="180"/>
      </w:pPr>
    </w:lvl>
    <w:lvl w:ilvl="6" w:tplc="0C0A000F" w:tentative="1">
      <w:start w:val="1"/>
      <w:numFmt w:val="decimal"/>
      <w:lvlText w:val="%7."/>
      <w:lvlJc w:val="left"/>
      <w:pPr>
        <w:ind w:left="4822" w:hanging="360"/>
      </w:pPr>
    </w:lvl>
    <w:lvl w:ilvl="7" w:tplc="0C0A0019" w:tentative="1">
      <w:start w:val="1"/>
      <w:numFmt w:val="lowerLetter"/>
      <w:lvlText w:val="%8."/>
      <w:lvlJc w:val="left"/>
      <w:pPr>
        <w:ind w:left="5542" w:hanging="360"/>
      </w:pPr>
    </w:lvl>
    <w:lvl w:ilvl="8" w:tplc="0C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>
    <w:nsid w:val="27383A31"/>
    <w:multiLevelType w:val="multilevel"/>
    <w:tmpl w:val="4E428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942726B"/>
    <w:multiLevelType w:val="hybridMultilevel"/>
    <w:tmpl w:val="61A2027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CD1277"/>
    <w:multiLevelType w:val="hybridMultilevel"/>
    <w:tmpl w:val="05DE64D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626377"/>
    <w:multiLevelType w:val="hybridMultilevel"/>
    <w:tmpl w:val="6BF6212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3E6169"/>
    <w:multiLevelType w:val="hybridMultilevel"/>
    <w:tmpl w:val="84A87FB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324EEE"/>
    <w:multiLevelType w:val="hybridMultilevel"/>
    <w:tmpl w:val="CA5CB38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2D68B3"/>
    <w:multiLevelType w:val="hybridMultilevel"/>
    <w:tmpl w:val="94C60E56"/>
    <w:lvl w:ilvl="0" w:tplc="1B921FA0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4E114C"/>
    <w:multiLevelType w:val="hybridMultilevel"/>
    <w:tmpl w:val="12300BC6"/>
    <w:lvl w:ilvl="0" w:tplc="06B483B4">
      <w:start w:val="1"/>
      <w:numFmt w:val="lowerLetter"/>
      <w:lvlText w:val="%1)"/>
      <w:lvlJc w:val="left"/>
      <w:pPr>
        <w:ind w:left="1068" w:hanging="360"/>
      </w:pPr>
      <w:rPr>
        <w:rFonts w:ascii="Times New Roman" w:eastAsia="Calibr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>
    <w:nsid w:val="4ED47251"/>
    <w:multiLevelType w:val="hybridMultilevel"/>
    <w:tmpl w:val="328A2C3A"/>
    <w:lvl w:ilvl="0" w:tplc="DF30BAAE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>
    <w:nsid w:val="4FB45FAF"/>
    <w:multiLevelType w:val="hybridMultilevel"/>
    <w:tmpl w:val="FCD8B756"/>
    <w:lvl w:ilvl="0" w:tplc="0C0A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>
    <w:nsid w:val="544528E9"/>
    <w:multiLevelType w:val="hybridMultilevel"/>
    <w:tmpl w:val="6ADA973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E593822"/>
    <w:multiLevelType w:val="hybridMultilevel"/>
    <w:tmpl w:val="98F4511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C02A52"/>
    <w:multiLevelType w:val="hybridMultilevel"/>
    <w:tmpl w:val="BBF64DDC"/>
    <w:lvl w:ilvl="0" w:tplc="58C841D4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DF2317"/>
    <w:multiLevelType w:val="hybridMultilevel"/>
    <w:tmpl w:val="A616113C"/>
    <w:lvl w:ilvl="0" w:tplc="0C7C5000">
      <w:start w:val="1"/>
      <w:numFmt w:val="decimal"/>
      <w:lvlText w:val="%1)"/>
      <w:lvlJc w:val="left"/>
      <w:pPr>
        <w:ind w:left="39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14" w:hanging="360"/>
      </w:pPr>
    </w:lvl>
    <w:lvl w:ilvl="2" w:tplc="0C0A001B" w:tentative="1">
      <w:start w:val="1"/>
      <w:numFmt w:val="lowerRoman"/>
      <w:lvlText w:val="%3."/>
      <w:lvlJc w:val="right"/>
      <w:pPr>
        <w:ind w:left="1834" w:hanging="180"/>
      </w:pPr>
    </w:lvl>
    <w:lvl w:ilvl="3" w:tplc="0C0A000F" w:tentative="1">
      <w:start w:val="1"/>
      <w:numFmt w:val="decimal"/>
      <w:lvlText w:val="%4."/>
      <w:lvlJc w:val="left"/>
      <w:pPr>
        <w:ind w:left="2554" w:hanging="360"/>
      </w:pPr>
    </w:lvl>
    <w:lvl w:ilvl="4" w:tplc="0C0A0019" w:tentative="1">
      <w:start w:val="1"/>
      <w:numFmt w:val="lowerLetter"/>
      <w:lvlText w:val="%5."/>
      <w:lvlJc w:val="left"/>
      <w:pPr>
        <w:ind w:left="3274" w:hanging="360"/>
      </w:pPr>
    </w:lvl>
    <w:lvl w:ilvl="5" w:tplc="0C0A001B" w:tentative="1">
      <w:start w:val="1"/>
      <w:numFmt w:val="lowerRoman"/>
      <w:lvlText w:val="%6."/>
      <w:lvlJc w:val="right"/>
      <w:pPr>
        <w:ind w:left="3994" w:hanging="180"/>
      </w:pPr>
    </w:lvl>
    <w:lvl w:ilvl="6" w:tplc="0C0A000F" w:tentative="1">
      <w:start w:val="1"/>
      <w:numFmt w:val="decimal"/>
      <w:lvlText w:val="%7."/>
      <w:lvlJc w:val="left"/>
      <w:pPr>
        <w:ind w:left="4714" w:hanging="360"/>
      </w:pPr>
    </w:lvl>
    <w:lvl w:ilvl="7" w:tplc="0C0A0019" w:tentative="1">
      <w:start w:val="1"/>
      <w:numFmt w:val="lowerLetter"/>
      <w:lvlText w:val="%8."/>
      <w:lvlJc w:val="left"/>
      <w:pPr>
        <w:ind w:left="5434" w:hanging="360"/>
      </w:pPr>
    </w:lvl>
    <w:lvl w:ilvl="8" w:tplc="0C0A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25">
    <w:nsid w:val="71A93640"/>
    <w:multiLevelType w:val="hybridMultilevel"/>
    <w:tmpl w:val="24C03CFC"/>
    <w:lvl w:ilvl="0" w:tplc="15DCDA66">
      <w:start w:val="1"/>
      <w:numFmt w:val="decimal"/>
      <w:lvlText w:val="%1)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DC4264"/>
    <w:multiLevelType w:val="hybridMultilevel"/>
    <w:tmpl w:val="4A9006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C9D6DDC"/>
    <w:multiLevelType w:val="hybridMultilevel"/>
    <w:tmpl w:val="C2A8537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D22643C"/>
    <w:multiLevelType w:val="hybridMultilevel"/>
    <w:tmpl w:val="05DE64D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D4C17A3"/>
    <w:multiLevelType w:val="hybridMultilevel"/>
    <w:tmpl w:val="676AD8A6"/>
    <w:lvl w:ilvl="0" w:tplc="2B6E5FD8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2A3965"/>
    <w:multiLevelType w:val="hybridMultilevel"/>
    <w:tmpl w:val="05DE64D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18"/>
  </w:num>
  <w:num w:numId="4">
    <w:abstractNumId w:val="16"/>
  </w:num>
  <w:num w:numId="5">
    <w:abstractNumId w:val="21"/>
  </w:num>
  <w:num w:numId="6">
    <w:abstractNumId w:val="17"/>
  </w:num>
  <w:num w:numId="7">
    <w:abstractNumId w:val="0"/>
  </w:num>
  <w:num w:numId="8">
    <w:abstractNumId w:val="10"/>
  </w:num>
  <w:num w:numId="9">
    <w:abstractNumId w:val="6"/>
  </w:num>
  <w:num w:numId="10">
    <w:abstractNumId w:val="26"/>
  </w:num>
  <w:num w:numId="11">
    <w:abstractNumId w:val="7"/>
  </w:num>
  <w:num w:numId="12">
    <w:abstractNumId w:val="3"/>
  </w:num>
  <w:num w:numId="13">
    <w:abstractNumId w:val="22"/>
  </w:num>
  <w:num w:numId="14">
    <w:abstractNumId w:val="8"/>
  </w:num>
  <w:num w:numId="15">
    <w:abstractNumId w:val="29"/>
  </w:num>
  <w:num w:numId="16">
    <w:abstractNumId w:val="19"/>
  </w:num>
  <w:num w:numId="17">
    <w:abstractNumId w:val="2"/>
  </w:num>
  <w:num w:numId="18">
    <w:abstractNumId w:val="25"/>
  </w:num>
  <w:num w:numId="19">
    <w:abstractNumId w:val="23"/>
  </w:num>
  <w:num w:numId="20">
    <w:abstractNumId w:val="11"/>
  </w:num>
  <w:num w:numId="21">
    <w:abstractNumId w:val="27"/>
  </w:num>
  <w:num w:numId="22">
    <w:abstractNumId w:val="15"/>
  </w:num>
  <w:num w:numId="23">
    <w:abstractNumId w:val="14"/>
  </w:num>
  <w:num w:numId="24">
    <w:abstractNumId w:val="12"/>
  </w:num>
  <w:num w:numId="25">
    <w:abstractNumId w:val="28"/>
  </w:num>
  <w:num w:numId="26">
    <w:abstractNumId w:val="13"/>
  </w:num>
  <w:num w:numId="27">
    <w:abstractNumId w:val="30"/>
  </w:num>
  <w:num w:numId="28">
    <w:abstractNumId w:val="24"/>
  </w:num>
  <w:num w:numId="29">
    <w:abstractNumId w:val="5"/>
  </w:num>
  <w:num w:numId="30">
    <w:abstractNumId w:val="1"/>
  </w:num>
  <w:num w:numId="31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1024"/>
  <w:trackRevisions/>
  <w:defaultTabStop w:val="708"/>
  <w:hyphenationZone w:val="425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3B51A9"/>
    <w:rsid w:val="00002592"/>
    <w:rsid w:val="00002E3A"/>
    <w:rsid w:val="000046D2"/>
    <w:rsid w:val="00005C5A"/>
    <w:rsid w:val="00006CFD"/>
    <w:rsid w:val="000077FE"/>
    <w:rsid w:val="00007D41"/>
    <w:rsid w:val="00011F01"/>
    <w:rsid w:val="000120DF"/>
    <w:rsid w:val="00012B97"/>
    <w:rsid w:val="00014397"/>
    <w:rsid w:val="000162C1"/>
    <w:rsid w:val="000165B4"/>
    <w:rsid w:val="00017245"/>
    <w:rsid w:val="00021D0E"/>
    <w:rsid w:val="000223E6"/>
    <w:rsid w:val="000234BB"/>
    <w:rsid w:val="00024514"/>
    <w:rsid w:val="00025140"/>
    <w:rsid w:val="00025572"/>
    <w:rsid w:val="000263BC"/>
    <w:rsid w:val="0003070C"/>
    <w:rsid w:val="000314D7"/>
    <w:rsid w:val="000315B2"/>
    <w:rsid w:val="00031E0F"/>
    <w:rsid w:val="00031EF3"/>
    <w:rsid w:val="00033191"/>
    <w:rsid w:val="0003500F"/>
    <w:rsid w:val="00037BD3"/>
    <w:rsid w:val="00037E11"/>
    <w:rsid w:val="000417F2"/>
    <w:rsid w:val="00042137"/>
    <w:rsid w:val="00043512"/>
    <w:rsid w:val="000456BE"/>
    <w:rsid w:val="0005050D"/>
    <w:rsid w:val="00052D86"/>
    <w:rsid w:val="00053839"/>
    <w:rsid w:val="00053F11"/>
    <w:rsid w:val="0005401A"/>
    <w:rsid w:val="000565CA"/>
    <w:rsid w:val="000566B6"/>
    <w:rsid w:val="00056BC6"/>
    <w:rsid w:val="00060C0E"/>
    <w:rsid w:val="00060F97"/>
    <w:rsid w:val="000610CA"/>
    <w:rsid w:val="0006372E"/>
    <w:rsid w:val="00063789"/>
    <w:rsid w:val="00064175"/>
    <w:rsid w:val="00064517"/>
    <w:rsid w:val="00064BF1"/>
    <w:rsid w:val="00064EBF"/>
    <w:rsid w:val="00065E00"/>
    <w:rsid w:val="0006628E"/>
    <w:rsid w:val="000668A9"/>
    <w:rsid w:val="00066BED"/>
    <w:rsid w:val="00066C05"/>
    <w:rsid w:val="00066F18"/>
    <w:rsid w:val="000673BE"/>
    <w:rsid w:val="00067E59"/>
    <w:rsid w:val="00070D08"/>
    <w:rsid w:val="00070DAA"/>
    <w:rsid w:val="000713A6"/>
    <w:rsid w:val="000716E7"/>
    <w:rsid w:val="00071B80"/>
    <w:rsid w:val="00072C21"/>
    <w:rsid w:val="00073A91"/>
    <w:rsid w:val="00074094"/>
    <w:rsid w:val="000744F8"/>
    <w:rsid w:val="00074996"/>
    <w:rsid w:val="00075365"/>
    <w:rsid w:val="00075EDD"/>
    <w:rsid w:val="000768C8"/>
    <w:rsid w:val="00077F69"/>
    <w:rsid w:val="000811BE"/>
    <w:rsid w:val="000821E9"/>
    <w:rsid w:val="00082A82"/>
    <w:rsid w:val="00082C90"/>
    <w:rsid w:val="00083A41"/>
    <w:rsid w:val="00084281"/>
    <w:rsid w:val="000844F8"/>
    <w:rsid w:val="000855D2"/>
    <w:rsid w:val="000867E9"/>
    <w:rsid w:val="00087EBF"/>
    <w:rsid w:val="00093D48"/>
    <w:rsid w:val="00096231"/>
    <w:rsid w:val="00096DFD"/>
    <w:rsid w:val="000A0342"/>
    <w:rsid w:val="000A1CC3"/>
    <w:rsid w:val="000A2055"/>
    <w:rsid w:val="000A2591"/>
    <w:rsid w:val="000A2E46"/>
    <w:rsid w:val="000A2FC1"/>
    <w:rsid w:val="000A4407"/>
    <w:rsid w:val="000A5203"/>
    <w:rsid w:val="000A52D2"/>
    <w:rsid w:val="000A55CA"/>
    <w:rsid w:val="000A5F88"/>
    <w:rsid w:val="000A6902"/>
    <w:rsid w:val="000A6CE1"/>
    <w:rsid w:val="000A79FC"/>
    <w:rsid w:val="000A7FC1"/>
    <w:rsid w:val="000B09B7"/>
    <w:rsid w:val="000B1C2E"/>
    <w:rsid w:val="000B3980"/>
    <w:rsid w:val="000B49E7"/>
    <w:rsid w:val="000B61D3"/>
    <w:rsid w:val="000B6544"/>
    <w:rsid w:val="000B7321"/>
    <w:rsid w:val="000C18F5"/>
    <w:rsid w:val="000C3681"/>
    <w:rsid w:val="000C3700"/>
    <w:rsid w:val="000C453F"/>
    <w:rsid w:val="000C686B"/>
    <w:rsid w:val="000D2A5E"/>
    <w:rsid w:val="000D2DB2"/>
    <w:rsid w:val="000D3506"/>
    <w:rsid w:val="000D4FBD"/>
    <w:rsid w:val="000D6928"/>
    <w:rsid w:val="000E0B64"/>
    <w:rsid w:val="000E2B62"/>
    <w:rsid w:val="000E44BB"/>
    <w:rsid w:val="000E44D3"/>
    <w:rsid w:val="000E4642"/>
    <w:rsid w:val="000E4F0B"/>
    <w:rsid w:val="000E5CC0"/>
    <w:rsid w:val="000E6718"/>
    <w:rsid w:val="000E67E7"/>
    <w:rsid w:val="000E7A2A"/>
    <w:rsid w:val="000F27E1"/>
    <w:rsid w:val="000F366F"/>
    <w:rsid w:val="000F3949"/>
    <w:rsid w:val="000F5062"/>
    <w:rsid w:val="000F62FE"/>
    <w:rsid w:val="000F6B12"/>
    <w:rsid w:val="000F6B40"/>
    <w:rsid w:val="000F7C9A"/>
    <w:rsid w:val="0010027F"/>
    <w:rsid w:val="00102574"/>
    <w:rsid w:val="00103F8D"/>
    <w:rsid w:val="00105333"/>
    <w:rsid w:val="00107DBD"/>
    <w:rsid w:val="001105E7"/>
    <w:rsid w:val="001106CE"/>
    <w:rsid w:val="00111EA7"/>
    <w:rsid w:val="0011225C"/>
    <w:rsid w:val="00112F7D"/>
    <w:rsid w:val="00113D91"/>
    <w:rsid w:val="0011647D"/>
    <w:rsid w:val="00120C6C"/>
    <w:rsid w:val="0012209C"/>
    <w:rsid w:val="001222C5"/>
    <w:rsid w:val="00122B3F"/>
    <w:rsid w:val="00122FEC"/>
    <w:rsid w:val="001238E7"/>
    <w:rsid w:val="00125086"/>
    <w:rsid w:val="001269F0"/>
    <w:rsid w:val="00126B7A"/>
    <w:rsid w:val="001319BC"/>
    <w:rsid w:val="00132663"/>
    <w:rsid w:val="001342D6"/>
    <w:rsid w:val="00135119"/>
    <w:rsid w:val="0013694A"/>
    <w:rsid w:val="001409C6"/>
    <w:rsid w:val="0014274C"/>
    <w:rsid w:val="0014447B"/>
    <w:rsid w:val="00144EEC"/>
    <w:rsid w:val="00145408"/>
    <w:rsid w:val="00145A74"/>
    <w:rsid w:val="001460D1"/>
    <w:rsid w:val="00146796"/>
    <w:rsid w:val="00151088"/>
    <w:rsid w:val="00151F47"/>
    <w:rsid w:val="001521B3"/>
    <w:rsid w:val="001526D8"/>
    <w:rsid w:val="00152DE7"/>
    <w:rsid w:val="00153E06"/>
    <w:rsid w:val="0015493A"/>
    <w:rsid w:val="00155E41"/>
    <w:rsid w:val="0015701B"/>
    <w:rsid w:val="00162095"/>
    <w:rsid w:val="00163AF7"/>
    <w:rsid w:val="00164C62"/>
    <w:rsid w:val="00164CCC"/>
    <w:rsid w:val="0016764C"/>
    <w:rsid w:val="001708B9"/>
    <w:rsid w:val="001715CD"/>
    <w:rsid w:val="00177843"/>
    <w:rsid w:val="00180162"/>
    <w:rsid w:val="00180F45"/>
    <w:rsid w:val="00181D74"/>
    <w:rsid w:val="00182B0A"/>
    <w:rsid w:val="0018327D"/>
    <w:rsid w:val="001833E9"/>
    <w:rsid w:val="0018352E"/>
    <w:rsid w:val="0018427F"/>
    <w:rsid w:val="00184F26"/>
    <w:rsid w:val="0018526B"/>
    <w:rsid w:val="00185AF9"/>
    <w:rsid w:val="001864C9"/>
    <w:rsid w:val="001875A6"/>
    <w:rsid w:val="00191A87"/>
    <w:rsid w:val="001941A2"/>
    <w:rsid w:val="001942BD"/>
    <w:rsid w:val="001947CD"/>
    <w:rsid w:val="00195FE1"/>
    <w:rsid w:val="0019652A"/>
    <w:rsid w:val="00196AB8"/>
    <w:rsid w:val="00196C43"/>
    <w:rsid w:val="00197761"/>
    <w:rsid w:val="001A0591"/>
    <w:rsid w:val="001A124D"/>
    <w:rsid w:val="001A299F"/>
    <w:rsid w:val="001A447C"/>
    <w:rsid w:val="001A5C56"/>
    <w:rsid w:val="001A64EA"/>
    <w:rsid w:val="001B096E"/>
    <w:rsid w:val="001B0D5A"/>
    <w:rsid w:val="001B1384"/>
    <w:rsid w:val="001B2D0E"/>
    <w:rsid w:val="001B320F"/>
    <w:rsid w:val="001B3284"/>
    <w:rsid w:val="001B492C"/>
    <w:rsid w:val="001B49FE"/>
    <w:rsid w:val="001B5FCD"/>
    <w:rsid w:val="001B6311"/>
    <w:rsid w:val="001B6671"/>
    <w:rsid w:val="001B73B7"/>
    <w:rsid w:val="001B7696"/>
    <w:rsid w:val="001C092F"/>
    <w:rsid w:val="001C2AC6"/>
    <w:rsid w:val="001C2B4E"/>
    <w:rsid w:val="001C2D2A"/>
    <w:rsid w:val="001C4416"/>
    <w:rsid w:val="001C4591"/>
    <w:rsid w:val="001C5C99"/>
    <w:rsid w:val="001C5F94"/>
    <w:rsid w:val="001C7072"/>
    <w:rsid w:val="001D0546"/>
    <w:rsid w:val="001D169D"/>
    <w:rsid w:val="001D36F7"/>
    <w:rsid w:val="001D3F00"/>
    <w:rsid w:val="001D4B3E"/>
    <w:rsid w:val="001D51CA"/>
    <w:rsid w:val="001D5FB7"/>
    <w:rsid w:val="001D6733"/>
    <w:rsid w:val="001D7B51"/>
    <w:rsid w:val="001D7B6E"/>
    <w:rsid w:val="001E253D"/>
    <w:rsid w:val="001E2C2E"/>
    <w:rsid w:val="001E4124"/>
    <w:rsid w:val="001E4810"/>
    <w:rsid w:val="001E4EF6"/>
    <w:rsid w:val="001E5C8F"/>
    <w:rsid w:val="001F02DE"/>
    <w:rsid w:val="001F11E0"/>
    <w:rsid w:val="001F174D"/>
    <w:rsid w:val="001F1C21"/>
    <w:rsid w:val="001F1DBF"/>
    <w:rsid w:val="001F2803"/>
    <w:rsid w:val="001F2821"/>
    <w:rsid w:val="001F30E5"/>
    <w:rsid w:val="001F314A"/>
    <w:rsid w:val="001F4B02"/>
    <w:rsid w:val="001F52FB"/>
    <w:rsid w:val="001F6DEF"/>
    <w:rsid w:val="001F771F"/>
    <w:rsid w:val="001F79E7"/>
    <w:rsid w:val="00201E7C"/>
    <w:rsid w:val="00201F80"/>
    <w:rsid w:val="00202228"/>
    <w:rsid w:val="00202832"/>
    <w:rsid w:val="00203AB0"/>
    <w:rsid w:val="00203F3A"/>
    <w:rsid w:val="002043EB"/>
    <w:rsid w:val="00205B20"/>
    <w:rsid w:val="00210223"/>
    <w:rsid w:val="00211625"/>
    <w:rsid w:val="00211FCE"/>
    <w:rsid w:val="00214073"/>
    <w:rsid w:val="002141D2"/>
    <w:rsid w:val="002168EA"/>
    <w:rsid w:val="0022017A"/>
    <w:rsid w:val="00220517"/>
    <w:rsid w:val="00220E77"/>
    <w:rsid w:val="002212DD"/>
    <w:rsid w:val="00221801"/>
    <w:rsid w:val="00222159"/>
    <w:rsid w:val="00222D65"/>
    <w:rsid w:val="00223E8D"/>
    <w:rsid w:val="00224146"/>
    <w:rsid w:val="00225EDD"/>
    <w:rsid w:val="00232A0A"/>
    <w:rsid w:val="00233E72"/>
    <w:rsid w:val="002342AB"/>
    <w:rsid w:val="00235A10"/>
    <w:rsid w:val="0023709A"/>
    <w:rsid w:val="00240D6E"/>
    <w:rsid w:val="0024101C"/>
    <w:rsid w:val="00241055"/>
    <w:rsid w:val="00242B5C"/>
    <w:rsid w:val="00243BC3"/>
    <w:rsid w:val="00250153"/>
    <w:rsid w:val="002502B7"/>
    <w:rsid w:val="00251866"/>
    <w:rsid w:val="00254F29"/>
    <w:rsid w:val="002558FC"/>
    <w:rsid w:val="00256236"/>
    <w:rsid w:val="00257706"/>
    <w:rsid w:val="002610EC"/>
    <w:rsid w:val="0026150E"/>
    <w:rsid w:val="00261D70"/>
    <w:rsid w:val="00262EDC"/>
    <w:rsid w:val="00262FE2"/>
    <w:rsid w:val="00263AE8"/>
    <w:rsid w:val="002651B7"/>
    <w:rsid w:val="00266045"/>
    <w:rsid w:val="00266666"/>
    <w:rsid w:val="00266FDA"/>
    <w:rsid w:val="00267C0F"/>
    <w:rsid w:val="002707BB"/>
    <w:rsid w:val="002742A8"/>
    <w:rsid w:val="002742E6"/>
    <w:rsid w:val="00274A51"/>
    <w:rsid w:val="00276394"/>
    <w:rsid w:val="00277A87"/>
    <w:rsid w:val="0028263C"/>
    <w:rsid w:val="00284CD9"/>
    <w:rsid w:val="0028627A"/>
    <w:rsid w:val="00286286"/>
    <w:rsid w:val="002905CD"/>
    <w:rsid w:val="00290768"/>
    <w:rsid w:val="00290989"/>
    <w:rsid w:val="00292225"/>
    <w:rsid w:val="002926F3"/>
    <w:rsid w:val="002936CF"/>
    <w:rsid w:val="00294414"/>
    <w:rsid w:val="00294B9C"/>
    <w:rsid w:val="00294BBC"/>
    <w:rsid w:val="002959BD"/>
    <w:rsid w:val="002973FC"/>
    <w:rsid w:val="002A0C58"/>
    <w:rsid w:val="002A0DE9"/>
    <w:rsid w:val="002A3301"/>
    <w:rsid w:val="002A3961"/>
    <w:rsid w:val="002A39F5"/>
    <w:rsid w:val="002A3CC3"/>
    <w:rsid w:val="002A4790"/>
    <w:rsid w:val="002A4DF4"/>
    <w:rsid w:val="002A514C"/>
    <w:rsid w:val="002A6B73"/>
    <w:rsid w:val="002A6D41"/>
    <w:rsid w:val="002A7A0E"/>
    <w:rsid w:val="002B0B39"/>
    <w:rsid w:val="002B1837"/>
    <w:rsid w:val="002B29B8"/>
    <w:rsid w:val="002B2A14"/>
    <w:rsid w:val="002B2E10"/>
    <w:rsid w:val="002B3000"/>
    <w:rsid w:val="002B378E"/>
    <w:rsid w:val="002B3C0F"/>
    <w:rsid w:val="002B44B1"/>
    <w:rsid w:val="002B54A7"/>
    <w:rsid w:val="002B5BF8"/>
    <w:rsid w:val="002B6A08"/>
    <w:rsid w:val="002B7B92"/>
    <w:rsid w:val="002C132F"/>
    <w:rsid w:val="002C2825"/>
    <w:rsid w:val="002C3C87"/>
    <w:rsid w:val="002C786E"/>
    <w:rsid w:val="002C7C8F"/>
    <w:rsid w:val="002D094D"/>
    <w:rsid w:val="002D18C9"/>
    <w:rsid w:val="002D216C"/>
    <w:rsid w:val="002D2584"/>
    <w:rsid w:val="002D3A02"/>
    <w:rsid w:val="002D3AC5"/>
    <w:rsid w:val="002D4EDB"/>
    <w:rsid w:val="002D6558"/>
    <w:rsid w:val="002D7EFD"/>
    <w:rsid w:val="002E0405"/>
    <w:rsid w:val="002E05B5"/>
    <w:rsid w:val="002E06D6"/>
    <w:rsid w:val="002E164A"/>
    <w:rsid w:val="002E3ABE"/>
    <w:rsid w:val="002E5AA6"/>
    <w:rsid w:val="002E5C0D"/>
    <w:rsid w:val="002E6455"/>
    <w:rsid w:val="002E6B90"/>
    <w:rsid w:val="002F016D"/>
    <w:rsid w:val="002F0B47"/>
    <w:rsid w:val="002F0C2F"/>
    <w:rsid w:val="002F0F48"/>
    <w:rsid w:val="002F10B8"/>
    <w:rsid w:val="002F20C2"/>
    <w:rsid w:val="002F2993"/>
    <w:rsid w:val="002F3C95"/>
    <w:rsid w:val="002F5334"/>
    <w:rsid w:val="002F5C9B"/>
    <w:rsid w:val="002F6906"/>
    <w:rsid w:val="002F6C5A"/>
    <w:rsid w:val="00300E2D"/>
    <w:rsid w:val="0030130F"/>
    <w:rsid w:val="0030164C"/>
    <w:rsid w:val="00302142"/>
    <w:rsid w:val="00303037"/>
    <w:rsid w:val="00304239"/>
    <w:rsid w:val="003048B3"/>
    <w:rsid w:val="00305177"/>
    <w:rsid w:val="00305400"/>
    <w:rsid w:val="00305955"/>
    <w:rsid w:val="003059F4"/>
    <w:rsid w:val="003074E7"/>
    <w:rsid w:val="00307F39"/>
    <w:rsid w:val="0031063C"/>
    <w:rsid w:val="003119EA"/>
    <w:rsid w:val="00311F22"/>
    <w:rsid w:val="00316E1E"/>
    <w:rsid w:val="0032331E"/>
    <w:rsid w:val="00327BDA"/>
    <w:rsid w:val="00331E78"/>
    <w:rsid w:val="00332535"/>
    <w:rsid w:val="00332908"/>
    <w:rsid w:val="0033614E"/>
    <w:rsid w:val="00336A16"/>
    <w:rsid w:val="00337F2A"/>
    <w:rsid w:val="00341C54"/>
    <w:rsid w:val="00343EFD"/>
    <w:rsid w:val="00344BC5"/>
    <w:rsid w:val="00345A7D"/>
    <w:rsid w:val="00346A36"/>
    <w:rsid w:val="003477B1"/>
    <w:rsid w:val="00347E29"/>
    <w:rsid w:val="00350E8D"/>
    <w:rsid w:val="00353F81"/>
    <w:rsid w:val="0035484D"/>
    <w:rsid w:val="00355932"/>
    <w:rsid w:val="0035684A"/>
    <w:rsid w:val="00356B26"/>
    <w:rsid w:val="00357FCB"/>
    <w:rsid w:val="00360F31"/>
    <w:rsid w:val="00363F2E"/>
    <w:rsid w:val="00365427"/>
    <w:rsid w:val="00366658"/>
    <w:rsid w:val="00367186"/>
    <w:rsid w:val="00367405"/>
    <w:rsid w:val="00367EAA"/>
    <w:rsid w:val="00370A65"/>
    <w:rsid w:val="00370CEB"/>
    <w:rsid w:val="003720D1"/>
    <w:rsid w:val="003727E0"/>
    <w:rsid w:val="00372C9E"/>
    <w:rsid w:val="00372D49"/>
    <w:rsid w:val="003733DD"/>
    <w:rsid w:val="00373998"/>
    <w:rsid w:val="0037422D"/>
    <w:rsid w:val="0037422E"/>
    <w:rsid w:val="00374671"/>
    <w:rsid w:val="00376CEE"/>
    <w:rsid w:val="003774D0"/>
    <w:rsid w:val="003804B3"/>
    <w:rsid w:val="003807D8"/>
    <w:rsid w:val="00380921"/>
    <w:rsid w:val="00381367"/>
    <w:rsid w:val="00384DDE"/>
    <w:rsid w:val="00386DC0"/>
    <w:rsid w:val="00387204"/>
    <w:rsid w:val="00387DF1"/>
    <w:rsid w:val="00390E97"/>
    <w:rsid w:val="00390F45"/>
    <w:rsid w:val="003919E7"/>
    <w:rsid w:val="00391D8C"/>
    <w:rsid w:val="00391F11"/>
    <w:rsid w:val="00393652"/>
    <w:rsid w:val="0039417B"/>
    <w:rsid w:val="003961E7"/>
    <w:rsid w:val="003974ED"/>
    <w:rsid w:val="003A202A"/>
    <w:rsid w:val="003A2542"/>
    <w:rsid w:val="003A39EE"/>
    <w:rsid w:val="003A541C"/>
    <w:rsid w:val="003B01EC"/>
    <w:rsid w:val="003B0E3B"/>
    <w:rsid w:val="003B39C7"/>
    <w:rsid w:val="003B42F7"/>
    <w:rsid w:val="003B4421"/>
    <w:rsid w:val="003B46DF"/>
    <w:rsid w:val="003B51A9"/>
    <w:rsid w:val="003B591C"/>
    <w:rsid w:val="003B632D"/>
    <w:rsid w:val="003B6921"/>
    <w:rsid w:val="003B7B41"/>
    <w:rsid w:val="003C0056"/>
    <w:rsid w:val="003C047F"/>
    <w:rsid w:val="003C234E"/>
    <w:rsid w:val="003C3746"/>
    <w:rsid w:val="003C3D8E"/>
    <w:rsid w:val="003D0244"/>
    <w:rsid w:val="003D7543"/>
    <w:rsid w:val="003D756B"/>
    <w:rsid w:val="003E06BC"/>
    <w:rsid w:val="003E0BEB"/>
    <w:rsid w:val="003E11EE"/>
    <w:rsid w:val="003E1F0E"/>
    <w:rsid w:val="003E228D"/>
    <w:rsid w:val="003E4843"/>
    <w:rsid w:val="003E5235"/>
    <w:rsid w:val="003E6C9E"/>
    <w:rsid w:val="003E6D96"/>
    <w:rsid w:val="003E742E"/>
    <w:rsid w:val="003E7F42"/>
    <w:rsid w:val="003F0642"/>
    <w:rsid w:val="003F11D8"/>
    <w:rsid w:val="003F4011"/>
    <w:rsid w:val="003F4219"/>
    <w:rsid w:val="003F59D3"/>
    <w:rsid w:val="003F5F4F"/>
    <w:rsid w:val="003F65EB"/>
    <w:rsid w:val="003F6721"/>
    <w:rsid w:val="003F798B"/>
    <w:rsid w:val="00403342"/>
    <w:rsid w:val="00403C3A"/>
    <w:rsid w:val="00403D37"/>
    <w:rsid w:val="00404E86"/>
    <w:rsid w:val="00405A77"/>
    <w:rsid w:val="00405C72"/>
    <w:rsid w:val="00407318"/>
    <w:rsid w:val="00410859"/>
    <w:rsid w:val="00410E82"/>
    <w:rsid w:val="0041131F"/>
    <w:rsid w:val="00413458"/>
    <w:rsid w:val="00413561"/>
    <w:rsid w:val="00413E98"/>
    <w:rsid w:val="004169F9"/>
    <w:rsid w:val="004219AB"/>
    <w:rsid w:val="00421AB7"/>
    <w:rsid w:val="0042355B"/>
    <w:rsid w:val="00425158"/>
    <w:rsid w:val="00427DE7"/>
    <w:rsid w:val="00430DB8"/>
    <w:rsid w:val="00431B4D"/>
    <w:rsid w:val="00433475"/>
    <w:rsid w:val="00433B5A"/>
    <w:rsid w:val="00434002"/>
    <w:rsid w:val="00435533"/>
    <w:rsid w:val="00435E53"/>
    <w:rsid w:val="0043662E"/>
    <w:rsid w:val="004368A2"/>
    <w:rsid w:val="00436ACF"/>
    <w:rsid w:val="00440001"/>
    <w:rsid w:val="00440631"/>
    <w:rsid w:val="00440C40"/>
    <w:rsid w:val="0044212C"/>
    <w:rsid w:val="00443302"/>
    <w:rsid w:val="004436E4"/>
    <w:rsid w:val="00443D95"/>
    <w:rsid w:val="004445CD"/>
    <w:rsid w:val="004459AB"/>
    <w:rsid w:val="00446675"/>
    <w:rsid w:val="00446D28"/>
    <w:rsid w:val="004507F4"/>
    <w:rsid w:val="00450E98"/>
    <w:rsid w:val="00452360"/>
    <w:rsid w:val="0045346A"/>
    <w:rsid w:val="00455077"/>
    <w:rsid w:val="00455651"/>
    <w:rsid w:val="00456940"/>
    <w:rsid w:val="0045742C"/>
    <w:rsid w:val="00457849"/>
    <w:rsid w:val="0046078A"/>
    <w:rsid w:val="004612AE"/>
    <w:rsid w:val="00464593"/>
    <w:rsid w:val="00464923"/>
    <w:rsid w:val="00466B28"/>
    <w:rsid w:val="00466F4E"/>
    <w:rsid w:val="004712DE"/>
    <w:rsid w:val="004733C8"/>
    <w:rsid w:val="00474D8A"/>
    <w:rsid w:val="004750A4"/>
    <w:rsid w:val="00476524"/>
    <w:rsid w:val="00476C25"/>
    <w:rsid w:val="004772BA"/>
    <w:rsid w:val="00477373"/>
    <w:rsid w:val="00480438"/>
    <w:rsid w:val="00480B89"/>
    <w:rsid w:val="00482B16"/>
    <w:rsid w:val="00483401"/>
    <w:rsid w:val="004859F2"/>
    <w:rsid w:val="00485AD2"/>
    <w:rsid w:val="00487F86"/>
    <w:rsid w:val="004910D2"/>
    <w:rsid w:val="00493162"/>
    <w:rsid w:val="004935AC"/>
    <w:rsid w:val="00497598"/>
    <w:rsid w:val="004977AD"/>
    <w:rsid w:val="004A03F0"/>
    <w:rsid w:val="004A15B3"/>
    <w:rsid w:val="004A2184"/>
    <w:rsid w:val="004A3C94"/>
    <w:rsid w:val="004A4637"/>
    <w:rsid w:val="004A49CB"/>
    <w:rsid w:val="004A50DB"/>
    <w:rsid w:val="004A599D"/>
    <w:rsid w:val="004A6885"/>
    <w:rsid w:val="004A7A19"/>
    <w:rsid w:val="004B026D"/>
    <w:rsid w:val="004B1389"/>
    <w:rsid w:val="004B18EC"/>
    <w:rsid w:val="004B1F60"/>
    <w:rsid w:val="004B65B7"/>
    <w:rsid w:val="004B6F2B"/>
    <w:rsid w:val="004B7638"/>
    <w:rsid w:val="004C0D35"/>
    <w:rsid w:val="004C203B"/>
    <w:rsid w:val="004C4F80"/>
    <w:rsid w:val="004C5AA9"/>
    <w:rsid w:val="004C5FB1"/>
    <w:rsid w:val="004C7A20"/>
    <w:rsid w:val="004D14B0"/>
    <w:rsid w:val="004D15E4"/>
    <w:rsid w:val="004D1CE8"/>
    <w:rsid w:val="004D1F1D"/>
    <w:rsid w:val="004D22FE"/>
    <w:rsid w:val="004D28AD"/>
    <w:rsid w:val="004D2B65"/>
    <w:rsid w:val="004D2D06"/>
    <w:rsid w:val="004D30A1"/>
    <w:rsid w:val="004D3A63"/>
    <w:rsid w:val="004D3B3B"/>
    <w:rsid w:val="004D448C"/>
    <w:rsid w:val="004D5DE7"/>
    <w:rsid w:val="004D6FF2"/>
    <w:rsid w:val="004E06D5"/>
    <w:rsid w:val="004E1346"/>
    <w:rsid w:val="004E2C0D"/>
    <w:rsid w:val="004E3F89"/>
    <w:rsid w:val="004E43B6"/>
    <w:rsid w:val="004E46D9"/>
    <w:rsid w:val="004E5B01"/>
    <w:rsid w:val="004E7432"/>
    <w:rsid w:val="004F1B82"/>
    <w:rsid w:val="004F3703"/>
    <w:rsid w:val="004F389F"/>
    <w:rsid w:val="004F709A"/>
    <w:rsid w:val="004F70C3"/>
    <w:rsid w:val="004F7B84"/>
    <w:rsid w:val="004F7EEF"/>
    <w:rsid w:val="00502773"/>
    <w:rsid w:val="00511E32"/>
    <w:rsid w:val="00512A2F"/>
    <w:rsid w:val="00513A8A"/>
    <w:rsid w:val="00516F9B"/>
    <w:rsid w:val="005206E9"/>
    <w:rsid w:val="00522D31"/>
    <w:rsid w:val="00523A25"/>
    <w:rsid w:val="00525DE4"/>
    <w:rsid w:val="0052733F"/>
    <w:rsid w:val="00527553"/>
    <w:rsid w:val="005312CC"/>
    <w:rsid w:val="0053144E"/>
    <w:rsid w:val="005351C1"/>
    <w:rsid w:val="005353DC"/>
    <w:rsid w:val="005364D1"/>
    <w:rsid w:val="00540E2B"/>
    <w:rsid w:val="00541BFE"/>
    <w:rsid w:val="00542916"/>
    <w:rsid w:val="00543807"/>
    <w:rsid w:val="00545259"/>
    <w:rsid w:val="00550C78"/>
    <w:rsid w:val="0055141F"/>
    <w:rsid w:val="00551738"/>
    <w:rsid w:val="00552CC0"/>
    <w:rsid w:val="005530EB"/>
    <w:rsid w:val="00556100"/>
    <w:rsid w:val="00556B7B"/>
    <w:rsid w:val="00560E51"/>
    <w:rsid w:val="005613B7"/>
    <w:rsid w:val="00561B27"/>
    <w:rsid w:val="00561E40"/>
    <w:rsid w:val="00561E60"/>
    <w:rsid w:val="005621CB"/>
    <w:rsid w:val="0056236B"/>
    <w:rsid w:val="005649B2"/>
    <w:rsid w:val="00565CE0"/>
    <w:rsid w:val="0056605D"/>
    <w:rsid w:val="00571966"/>
    <w:rsid w:val="00574134"/>
    <w:rsid w:val="00574344"/>
    <w:rsid w:val="00576503"/>
    <w:rsid w:val="005772A2"/>
    <w:rsid w:val="005820A7"/>
    <w:rsid w:val="0058307A"/>
    <w:rsid w:val="00584BEB"/>
    <w:rsid w:val="00584EFF"/>
    <w:rsid w:val="00585316"/>
    <w:rsid w:val="005853CC"/>
    <w:rsid w:val="00590273"/>
    <w:rsid w:val="0059095A"/>
    <w:rsid w:val="005911B7"/>
    <w:rsid w:val="00596943"/>
    <w:rsid w:val="00597C6D"/>
    <w:rsid w:val="005A3469"/>
    <w:rsid w:val="005A41F2"/>
    <w:rsid w:val="005A5051"/>
    <w:rsid w:val="005A54D3"/>
    <w:rsid w:val="005A5625"/>
    <w:rsid w:val="005A79EE"/>
    <w:rsid w:val="005A7D15"/>
    <w:rsid w:val="005B0289"/>
    <w:rsid w:val="005B1B54"/>
    <w:rsid w:val="005B25E1"/>
    <w:rsid w:val="005B3D05"/>
    <w:rsid w:val="005B5B9D"/>
    <w:rsid w:val="005C5709"/>
    <w:rsid w:val="005C6E51"/>
    <w:rsid w:val="005C7528"/>
    <w:rsid w:val="005D2117"/>
    <w:rsid w:val="005D38FB"/>
    <w:rsid w:val="005D44D5"/>
    <w:rsid w:val="005D6468"/>
    <w:rsid w:val="005E165D"/>
    <w:rsid w:val="005E1A3E"/>
    <w:rsid w:val="005E2797"/>
    <w:rsid w:val="005E3033"/>
    <w:rsid w:val="005E4041"/>
    <w:rsid w:val="005E607C"/>
    <w:rsid w:val="005E61AD"/>
    <w:rsid w:val="005E7A37"/>
    <w:rsid w:val="005F162B"/>
    <w:rsid w:val="005F1A5B"/>
    <w:rsid w:val="005F1D2A"/>
    <w:rsid w:val="005F3843"/>
    <w:rsid w:val="005F3E5D"/>
    <w:rsid w:val="005F5097"/>
    <w:rsid w:val="005F7061"/>
    <w:rsid w:val="005F7240"/>
    <w:rsid w:val="005F75F0"/>
    <w:rsid w:val="00600B04"/>
    <w:rsid w:val="006024A9"/>
    <w:rsid w:val="006047A0"/>
    <w:rsid w:val="006054E2"/>
    <w:rsid w:val="00605722"/>
    <w:rsid w:val="00605C36"/>
    <w:rsid w:val="00610BE0"/>
    <w:rsid w:val="006115B6"/>
    <w:rsid w:val="006122BE"/>
    <w:rsid w:val="00612C90"/>
    <w:rsid w:val="006162E0"/>
    <w:rsid w:val="006166DC"/>
    <w:rsid w:val="00620807"/>
    <w:rsid w:val="00621661"/>
    <w:rsid w:val="00623330"/>
    <w:rsid w:val="00623874"/>
    <w:rsid w:val="00624F51"/>
    <w:rsid w:val="006253AD"/>
    <w:rsid w:val="006256AF"/>
    <w:rsid w:val="00625D22"/>
    <w:rsid w:val="0062655B"/>
    <w:rsid w:val="006267AB"/>
    <w:rsid w:val="006277A6"/>
    <w:rsid w:val="006304E7"/>
    <w:rsid w:val="00633032"/>
    <w:rsid w:val="00633C02"/>
    <w:rsid w:val="006348CF"/>
    <w:rsid w:val="0063515D"/>
    <w:rsid w:val="0063519C"/>
    <w:rsid w:val="00635CBD"/>
    <w:rsid w:val="00635FA5"/>
    <w:rsid w:val="00637A1B"/>
    <w:rsid w:val="00640028"/>
    <w:rsid w:val="006400E2"/>
    <w:rsid w:val="00641492"/>
    <w:rsid w:val="00642A6B"/>
    <w:rsid w:val="00643BFE"/>
    <w:rsid w:val="00643D4D"/>
    <w:rsid w:val="00645986"/>
    <w:rsid w:val="00645DB1"/>
    <w:rsid w:val="006462F5"/>
    <w:rsid w:val="00647345"/>
    <w:rsid w:val="006512AF"/>
    <w:rsid w:val="0065249B"/>
    <w:rsid w:val="00653C36"/>
    <w:rsid w:val="00655189"/>
    <w:rsid w:val="00655F7A"/>
    <w:rsid w:val="0065650A"/>
    <w:rsid w:val="006568F3"/>
    <w:rsid w:val="006606E3"/>
    <w:rsid w:val="00660E61"/>
    <w:rsid w:val="006614BC"/>
    <w:rsid w:val="00662ABF"/>
    <w:rsid w:val="006638D5"/>
    <w:rsid w:val="00663EC2"/>
    <w:rsid w:val="00664B91"/>
    <w:rsid w:val="0066603D"/>
    <w:rsid w:val="00666353"/>
    <w:rsid w:val="006663F4"/>
    <w:rsid w:val="00667301"/>
    <w:rsid w:val="00670061"/>
    <w:rsid w:val="006707FB"/>
    <w:rsid w:val="0067131C"/>
    <w:rsid w:val="00671426"/>
    <w:rsid w:val="00671739"/>
    <w:rsid w:val="00672B1F"/>
    <w:rsid w:val="00672F5E"/>
    <w:rsid w:val="00673389"/>
    <w:rsid w:val="006773BB"/>
    <w:rsid w:val="006777F7"/>
    <w:rsid w:val="006804E9"/>
    <w:rsid w:val="0068052F"/>
    <w:rsid w:val="006805A1"/>
    <w:rsid w:val="0068172D"/>
    <w:rsid w:val="006824D0"/>
    <w:rsid w:val="0068288E"/>
    <w:rsid w:val="00682B58"/>
    <w:rsid w:val="006832C6"/>
    <w:rsid w:val="0068418B"/>
    <w:rsid w:val="006858DF"/>
    <w:rsid w:val="00686DD6"/>
    <w:rsid w:val="006877A7"/>
    <w:rsid w:val="00687873"/>
    <w:rsid w:val="006878A8"/>
    <w:rsid w:val="00690626"/>
    <w:rsid w:val="00690866"/>
    <w:rsid w:val="00691573"/>
    <w:rsid w:val="006927D7"/>
    <w:rsid w:val="00692EB0"/>
    <w:rsid w:val="00693020"/>
    <w:rsid w:val="006930C4"/>
    <w:rsid w:val="00693387"/>
    <w:rsid w:val="00695650"/>
    <w:rsid w:val="00696894"/>
    <w:rsid w:val="00697296"/>
    <w:rsid w:val="00697C44"/>
    <w:rsid w:val="00697E6E"/>
    <w:rsid w:val="006A0653"/>
    <w:rsid w:val="006A091A"/>
    <w:rsid w:val="006A1FBF"/>
    <w:rsid w:val="006A28FD"/>
    <w:rsid w:val="006A2985"/>
    <w:rsid w:val="006A3C06"/>
    <w:rsid w:val="006A4CA5"/>
    <w:rsid w:val="006A4FA7"/>
    <w:rsid w:val="006A510B"/>
    <w:rsid w:val="006A5371"/>
    <w:rsid w:val="006A59C0"/>
    <w:rsid w:val="006A7098"/>
    <w:rsid w:val="006A7283"/>
    <w:rsid w:val="006A7425"/>
    <w:rsid w:val="006A75D1"/>
    <w:rsid w:val="006A7DE2"/>
    <w:rsid w:val="006B0744"/>
    <w:rsid w:val="006B09A4"/>
    <w:rsid w:val="006B1F70"/>
    <w:rsid w:val="006B23F4"/>
    <w:rsid w:val="006B2695"/>
    <w:rsid w:val="006B2E08"/>
    <w:rsid w:val="006B338D"/>
    <w:rsid w:val="006B40E6"/>
    <w:rsid w:val="006B54FF"/>
    <w:rsid w:val="006B6986"/>
    <w:rsid w:val="006B772E"/>
    <w:rsid w:val="006B7A33"/>
    <w:rsid w:val="006B7C9E"/>
    <w:rsid w:val="006B7DB4"/>
    <w:rsid w:val="006C240C"/>
    <w:rsid w:val="006C268C"/>
    <w:rsid w:val="006C2B6D"/>
    <w:rsid w:val="006C3827"/>
    <w:rsid w:val="006C418B"/>
    <w:rsid w:val="006C549B"/>
    <w:rsid w:val="006C75D7"/>
    <w:rsid w:val="006C7ACE"/>
    <w:rsid w:val="006C7FB6"/>
    <w:rsid w:val="006D1BB2"/>
    <w:rsid w:val="006D2C75"/>
    <w:rsid w:val="006D2F80"/>
    <w:rsid w:val="006D3C3E"/>
    <w:rsid w:val="006D3DB7"/>
    <w:rsid w:val="006D3F24"/>
    <w:rsid w:val="006D517A"/>
    <w:rsid w:val="006D595D"/>
    <w:rsid w:val="006D5B05"/>
    <w:rsid w:val="006D62DD"/>
    <w:rsid w:val="006D78B9"/>
    <w:rsid w:val="006E08FF"/>
    <w:rsid w:val="006E0CEB"/>
    <w:rsid w:val="006E1EE2"/>
    <w:rsid w:val="006E2841"/>
    <w:rsid w:val="006E3D22"/>
    <w:rsid w:val="006E3FFC"/>
    <w:rsid w:val="006E464D"/>
    <w:rsid w:val="006E4CE4"/>
    <w:rsid w:val="006E6676"/>
    <w:rsid w:val="006E7107"/>
    <w:rsid w:val="006E79AC"/>
    <w:rsid w:val="006F1E0C"/>
    <w:rsid w:val="006F38A2"/>
    <w:rsid w:val="006F5B75"/>
    <w:rsid w:val="006F61EB"/>
    <w:rsid w:val="006F6B80"/>
    <w:rsid w:val="00700EF7"/>
    <w:rsid w:val="0070124F"/>
    <w:rsid w:val="00701534"/>
    <w:rsid w:val="00702121"/>
    <w:rsid w:val="00703A15"/>
    <w:rsid w:val="007053E8"/>
    <w:rsid w:val="00706824"/>
    <w:rsid w:val="00706BFC"/>
    <w:rsid w:val="00707B5D"/>
    <w:rsid w:val="00710C62"/>
    <w:rsid w:val="00710DDC"/>
    <w:rsid w:val="00710F1A"/>
    <w:rsid w:val="00711568"/>
    <w:rsid w:val="00712AB1"/>
    <w:rsid w:val="00713881"/>
    <w:rsid w:val="00713B46"/>
    <w:rsid w:val="007143B3"/>
    <w:rsid w:val="00714B30"/>
    <w:rsid w:val="0071513F"/>
    <w:rsid w:val="00715705"/>
    <w:rsid w:val="00715B0F"/>
    <w:rsid w:val="00715B92"/>
    <w:rsid w:val="0071708F"/>
    <w:rsid w:val="00720955"/>
    <w:rsid w:val="00720C68"/>
    <w:rsid w:val="00722666"/>
    <w:rsid w:val="00723D0C"/>
    <w:rsid w:val="00723DE7"/>
    <w:rsid w:val="00723E92"/>
    <w:rsid w:val="00726534"/>
    <w:rsid w:val="00730175"/>
    <w:rsid w:val="007302CF"/>
    <w:rsid w:val="00732E6C"/>
    <w:rsid w:val="007332B2"/>
    <w:rsid w:val="007338BD"/>
    <w:rsid w:val="007348C1"/>
    <w:rsid w:val="0073506F"/>
    <w:rsid w:val="00737556"/>
    <w:rsid w:val="007404D8"/>
    <w:rsid w:val="0074052D"/>
    <w:rsid w:val="00740B26"/>
    <w:rsid w:val="0074129E"/>
    <w:rsid w:val="007422D3"/>
    <w:rsid w:val="00746424"/>
    <w:rsid w:val="00746853"/>
    <w:rsid w:val="00751044"/>
    <w:rsid w:val="00751FAC"/>
    <w:rsid w:val="0075304E"/>
    <w:rsid w:val="007532DE"/>
    <w:rsid w:val="007548EE"/>
    <w:rsid w:val="00754AAF"/>
    <w:rsid w:val="00755007"/>
    <w:rsid w:val="00756E42"/>
    <w:rsid w:val="00756F15"/>
    <w:rsid w:val="00757B8A"/>
    <w:rsid w:val="00757E65"/>
    <w:rsid w:val="00761121"/>
    <w:rsid w:val="00761C8C"/>
    <w:rsid w:val="00762360"/>
    <w:rsid w:val="00762F08"/>
    <w:rsid w:val="0076634D"/>
    <w:rsid w:val="00767C0C"/>
    <w:rsid w:val="007701BD"/>
    <w:rsid w:val="00770683"/>
    <w:rsid w:val="0077157D"/>
    <w:rsid w:val="0077183F"/>
    <w:rsid w:val="00774A1F"/>
    <w:rsid w:val="00775618"/>
    <w:rsid w:val="00775B24"/>
    <w:rsid w:val="007760E8"/>
    <w:rsid w:val="0077640E"/>
    <w:rsid w:val="00776AC3"/>
    <w:rsid w:val="007805A9"/>
    <w:rsid w:val="00780AD4"/>
    <w:rsid w:val="00780D0D"/>
    <w:rsid w:val="00782557"/>
    <w:rsid w:val="007826B9"/>
    <w:rsid w:val="00782B01"/>
    <w:rsid w:val="007855EC"/>
    <w:rsid w:val="00785A79"/>
    <w:rsid w:val="00786729"/>
    <w:rsid w:val="007877DB"/>
    <w:rsid w:val="007919DF"/>
    <w:rsid w:val="0079304F"/>
    <w:rsid w:val="00793BE2"/>
    <w:rsid w:val="00793CB3"/>
    <w:rsid w:val="0079511C"/>
    <w:rsid w:val="00795498"/>
    <w:rsid w:val="00796998"/>
    <w:rsid w:val="0079712A"/>
    <w:rsid w:val="00797E64"/>
    <w:rsid w:val="007A100C"/>
    <w:rsid w:val="007A2A9D"/>
    <w:rsid w:val="007A3BED"/>
    <w:rsid w:val="007A5BE7"/>
    <w:rsid w:val="007A6BC0"/>
    <w:rsid w:val="007A7199"/>
    <w:rsid w:val="007A77DE"/>
    <w:rsid w:val="007B0E46"/>
    <w:rsid w:val="007B12BA"/>
    <w:rsid w:val="007B19F8"/>
    <w:rsid w:val="007B4833"/>
    <w:rsid w:val="007B4A95"/>
    <w:rsid w:val="007B50D1"/>
    <w:rsid w:val="007B6DF4"/>
    <w:rsid w:val="007C1621"/>
    <w:rsid w:val="007C1A17"/>
    <w:rsid w:val="007C1B3F"/>
    <w:rsid w:val="007C271D"/>
    <w:rsid w:val="007C3611"/>
    <w:rsid w:val="007C5658"/>
    <w:rsid w:val="007D0B92"/>
    <w:rsid w:val="007D1057"/>
    <w:rsid w:val="007D1A86"/>
    <w:rsid w:val="007D3581"/>
    <w:rsid w:val="007D73BE"/>
    <w:rsid w:val="007D7718"/>
    <w:rsid w:val="007D7DC0"/>
    <w:rsid w:val="007E0FB6"/>
    <w:rsid w:val="007E14B5"/>
    <w:rsid w:val="007E1F59"/>
    <w:rsid w:val="007E2CF5"/>
    <w:rsid w:val="007E2E2B"/>
    <w:rsid w:val="007E31CC"/>
    <w:rsid w:val="007E322C"/>
    <w:rsid w:val="007E3F94"/>
    <w:rsid w:val="007E5297"/>
    <w:rsid w:val="007E591D"/>
    <w:rsid w:val="007E6474"/>
    <w:rsid w:val="007E7310"/>
    <w:rsid w:val="007E740D"/>
    <w:rsid w:val="007F2421"/>
    <w:rsid w:val="007F2B63"/>
    <w:rsid w:val="007F5742"/>
    <w:rsid w:val="007F66A6"/>
    <w:rsid w:val="007F72C9"/>
    <w:rsid w:val="00803A74"/>
    <w:rsid w:val="00803BFA"/>
    <w:rsid w:val="00804184"/>
    <w:rsid w:val="00805AF6"/>
    <w:rsid w:val="00806921"/>
    <w:rsid w:val="00806E52"/>
    <w:rsid w:val="008100B4"/>
    <w:rsid w:val="00813DF1"/>
    <w:rsid w:val="00817262"/>
    <w:rsid w:val="0081753E"/>
    <w:rsid w:val="00820B54"/>
    <w:rsid w:val="0082121F"/>
    <w:rsid w:val="008221C4"/>
    <w:rsid w:val="008222FA"/>
    <w:rsid w:val="00822AE6"/>
    <w:rsid w:val="00823371"/>
    <w:rsid w:val="008234BE"/>
    <w:rsid w:val="008265FD"/>
    <w:rsid w:val="008305EF"/>
    <w:rsid w:val="00830E2E"/>
    <w:rsid w:val="008323D0"/>
    <w:rsid w:val="00832428"/>
    <w:rsid w:val="0083310F"/>
    <w:rsid w:val="00833990"/>
    <w:rsid w:val="00833FDD"/>
    <w:rsid w:val="00834BCE"/>
    <w:rsid w:val="00836A78"/>
    <w:rsid w:val="008409F8"/>
    <w:rsid w:val="008429FA"/>
    <w:rsid w:val="00844A52"/>
    <w:rsid w:val="0084513A"/>
    <w:rsid w:val="00846568"/>
    <w:rsid w:val="0085016D"/>
    <w:rsid w:val="008508C0"/>
    <w:rsid w:val="0085123E"/>
    <w:rsid w:val="008522ED"/>
    <w:rsid w:val="00853411"/>
    <w:rsid w:val="008546ED"/>
    <w:rsid w:val="00855E5D"/>
    <w:rsid w:val="00855ED5"/>
    <w:rsid w:val="00856917"/>
    <w:rsid w:val="008577BA"/>
    <w:rsid w:val="00860C03"/>
    <w:rsid w:val="008620B1"/>
    <w:rsid w:val="008632B9"/>
    <w:rsid w:val="00864BAC"/>
    <w:rsid w:val="008657F1"/>
    <w:rsid w:val="00865DC5"/>
    <w:rsid w:val="0086601D"/>
    <w:rsid w:val="0086639E"/>
    <w:rsid w:val="00867414"/>
    <w:rsid w:val="00871575"/>
    <w:rsid w:val="00871D84"/>
    <w:rsid w:val="00871D93"/>
    <w:rsid w:val="0087268C"/>
    <w:rsid w:val="00872D77"/>
    <w:rsid w:val="00872EE0"/>
    <w:rsid w:val="00873EFE"/>
    <w:rsid w:val="00874743"/>
    <w:rsid w:val="0087476A"/>
    <w:rsid w:val="00876772"/>
    <w:rsid w:val="00877A53"/>
    <w:rsid w:val="00877F7F"/>
    <w:rsid w:val="008824FF"/>
    <w:rsid w:val="0088259C"/>
    <w:rsid w:val="00882833"/>
    <w:rsid w:val="00884A4A"/>
    <w:rsid w:val="008854E7"/>
    <w:rsid w:val="0088708E"/>
    <w:rsid w:val="00892F42"/>
    <w:rsid w:val="00894E46"/>
    <w:rsid w:val="00897818"/>
    <w:rsid w:val="008A0921"/>
    <w:rsid w:val="008A2409"/>
    <w:rsid w:val="008A242A"/>
    <w:rsid w:val="008A297F"/>
    <w:rsid w:val="008A3358"/>
    <w:rsid w:val="008A54ED"/>
    <w:rsid w:val="008A55F1"/>
    <w:rsid w:val="008A587D"/>
    <w:rsid w:val="008A5C6A"/>
    <w:rsid w:val="008A6DBE"/>
    <w:rsid w:val="008A6E87"/>
    <w:rsid w:val="008A7719"/>
    <w:rsid w:val="008A7D3C"/>
    <w:rsid w:val="008B0BA7"/>
    <w:rsid w:val="008B2EF2"/>
    <w:rsid w:val="008B3C69"/>
    <w:rsid w:val="008B4FEC"/>
    <w:rsid w:val="008B5048"/>
    <w:rsid w:val="008B50F0"/>
    <w:rsid w:val="008B5239"/>
    <w:rsid w:val="008B59DA"/>
    <w:rsid w:val="008B5FD7"/>
    <w:rsid w:val="008B6FE9"/>
    <w:rsid w:val="008C0FF4"/>
    <w:rsid w:val="008C158D"/>
    <w:rsid w:val="008C1E63"/>
    <w:rsid w:val="008C2405"/>
    <w:rsid w:val="008C42A9"/>
    <w:rsid w:val="008C4939"/>
    <w:rsid w:val="008C61EB"/>
    <w:rsid w:val="008D02F2"/>
    <w:rsid w:val="008D0EB4"/>
    <w:rsid w:val="008D0F45"/>
    <w:rsid w:val="008D142A"/>
    <w:rsid w:val="008D4C23"/>
    <w:rsid w:val="008D502B"/>
    <w:rsid w:val="008D5E6E"/>
    <w:rsid w:val="008D6356"/>
    <w:rsid w:val="008D795A"/>
    <w:rsid w:val="008E0AFC"/>
    <w:rsid w:val="008E0CE9"/>
    <w:rsid w:val="008E5344"/>
    <w:rsid w:val="008E6F88"/>
    <w:rsid w:val="008E7B27"/>
    <w:rsid w:val="008F1AD4"/>
    <w:rsid w:val="008F44E2"/>
    <w:rsid w:val="008F5491"/>
    <w:rsid w:val="008F55AC"/>
    <w:rsid w:val="008F58FA"/>
    <w:rsid w:val="008F5E3F"/>
    <w:rsid w:val="008F759C"/>
    <w:rsid w:val="008F7A31"/>
    <w:rsid w:val="009014D5"/>
    <w:rsid w:val="009018C7"/>
    <w:rsid w:val="00902025"/>
    <w:rsid w:val="00903D0F"/>
    <w:rsid w:val="00903EF2"/>
    <w:rsid w:val="009051E5"/>
    <w:rsid w:val="00906630"/>
    <w:rsid w:val="00906C65"/>
    <w:rsid w:val="00906CF7"/>
    <w:rsid w:val="00907D04"/>
    <w:rsid w:val="009130B5"/>
    <w:rsid w:val="00913A2D"/>
    <w:rsid w:val="00914E57"/>
    <w:rsid w:val="009177E7"/>
    <w:rsid w:val="00920977"/>
    <w:rsid w:val="00920E54"/>
    <w:rsid w:val="00922B3D"/>
    <w:rsid w:val="00922CD8"/>
    <w:rsid w:val="00923365"/>
    <w:rsid w:val="00923480"/>
    <w:rsid w:val="009237DA"/>
    <w:rsid w:val="00923BD6"/>
    <w:rsid w:val="0092490F"/>
    <w:rsid w:val="009250CC"/>
    <w:rsid w:val="0092649A"/>
    <w:rsid w:val="009266E9"/>
    <w:rsid w:val="009307C7"/>
    <w:rsid w:val="009310F6"/>
    <w:rsid w:val="009317D7"/>
    <w:rsid w:val="0093184A"/>
    <w:rsid w:val="00931D3D"/>
    <w:rsid w:val="009325DD"/>
    <w:rsid w:val="00932F55"/>
    <w:rsid w:val="00932FEA"/>
    <w:rsid w:val="009331C8"/>
    <w:rsid w:val="00933CB8"/>
    <w:rsid w:val="00933ECC"/>
    <w:rsid w:val="009343DC"/>
    <w:rsid w:val="00934671"/>
    <w:rsid w:val="00940D2A"/>
    <w:rsid w:val="009412BA"/>
    <w:rsid w:val="00941E95"/>
    <w:rsid w:val="00942861"/>
    <w:rsid w:val="00942AC2"/>
    <w:rsid w:val="00942D1A"/>
    <w:rsid w:val="00942DBE"/>
    <w:rsid w:val="00942F1F"/>
    <w:rsid w:val="009445F7"/>
    <w:rsid w:val="00944C0E"/>
    <w:rsid w:val="009462DB"/>
    <w:rsid w:val="00951CBC"/>
    <w:rsid w:val="00953316"/>
    <w:rsid w:val="00955985"/>
    <w:rsid w:val="00955B06"/>
    <w:rsid w:val="00955F74"/>
    <w:rsid w:val="00956A3D"/>
    <w:rsid w:val="00957245"/>
    <w:rsid w:val="009573D6"/>
    <w:rsid w:val="00960EAF"/>
    <w:rsid w:val="00961197"/>
    <w:rsid w:val="00963F22"/>
    <w:rsid w:val="009649E8"/>
    <w:rsid w:val="00965369"/>
    <w:rsid w:val="009653F0"/>
    <w:rsid w:val="009663E7"/>
    <w:rsid w:val="00966744"/>
    <w:rsid w:val="00967AC7"/>
    <w:rsid w:val="00967D53"/>
    <w:rsid w:val="00970080"/>
    <w:rsid w:val="009705B9"/>
    <w:rsid w:val="00970AFD"/>
    <w:rsid w:val="0097206A"/>
    <w:rsid w:val="00972501"/>
    <w:rsid w:val="0097344D"/>
    <w:rsid w:val="00974EBA"/>
    <w:rsid w:val="0097524C"/>
    <w:rsid w:val="00976FA9"/>
    <w:rsid w:val="0097737E"/>
    <w:rsid w:val="0098424E"/>
    <w:rsid w:val="009860AC"/>
    <w:rsid w:val="00986A54"/>
    <w:rsid w:val="00986AF0"/>
    <w:rsid w:val="00987414"/>
    <w:rsid w:val="00990B7A"/>
    <w:rsid w:val="00991632"/>
    <w:rsid w:val="00991AAA"/>
    <w:rsid w:val="00992883"/>
    <w:rsid w:val="0099387C"/>
    <w:rsid w:val="00993A55"/>
    <w:rsid w:val="0099437B"/>
    <w:rsid w:val="009950C1"/>
    <w:rsid w:val="009966CA"/>
    <w:rsid w:val="00996DCF"/>
    <w:rsid w:val="009975BD"/>
    <w:rsid w:val="009A013D"/>
    <w:rsid w:val="009A1B4E"/>
    <w:rsid w:val="009A31C9"/>
    <w:rsid w:val="009A3DFF"/>
    <w:rsid w:val="009A3FCD"/>
    <w:rsid w:val="009A409E"/>
    <w:rsid w:val="009A4EC3"/>
    <w:rsid w:val="009A6BD8"/>
    <w:rsid w:val="009B0E00"/>
    <w:rsid w:val="009B1958"/>
    <w:rsid w:val="009B3163"/>
    <w:rsid w:val="009B3288"/>
    <w:rsid w:val="009B375E"/>
    <w:rsid w:val="009B4701"/>
    <w:rsid w:val="009B49D8"/>
    <w:rsid w:val="009C00E3"/>
    <w:rsid w:val="009C2C71"/>
    <w:rsid w:val="009C453B"/>
    <w:rsid w:val="009C45A9"/>
    <w:rsid w:val="009C4659"/>
    <w:rsid w:val="009C5CCA"/>
    <w:rsid w:val="009C758A"/>
    <w:rsid w:val="009D0D33"/>
    <w:rsid w:val="009D200D"/>
    <w:rsid w:val="009D2080"/>
    <w:rsid w:val="009D38A3"/>
    <w:rsid w:val="009D3E17"/>
    <w:rsid w:val="009D4091"/>
    <w:rsid w:val="009D5E22"/>
    <w:rsid w:val="009E19B5"/>
    <w:rsid w:val="009E19C8"/>
    <w:rsid w:val="009E56AF"/>
    <w:rsid w:val="009E5EEE"/>
    <w:rsid w:val="009E6B5A"/>
    <w:rsid w:val="009E6B67"/>
    <w:rsid w:val="009F1BBE"/>
    <w:rsid w:val="009F2687"/>
    <w:rsid w:val="009F30BE"/>
    <w:rsid w:val="009F37CD"/>
    <w:rsid w:val="009F6D3A"/>
    <w:rsid w:val="009F7B0D"/>
    <w:rsid w:val="00A00D4E"/>
    <w:rsid w:val="00A0117D"/>
    <w:rsid w:val="00A025EE"/>
    <w:rsid w:val="00A06354"/>
    <w:rsid w:val="00A065C8"/>
    <w:rsid w:val="00A06A6A"/>
    <w:rsid w:val="00A06C96"/>
    <w:rsid w:val="00A13389"/>
    <w:rsid w:val="00A13E50"/>
    <w:rsid w:val="00A14379"/>
    <w:rsid w:val="00A1458D"/>
    <w:rsid w:val="00A14C96"/>
    <w:rsid w:val="00A15FAD"/>
    <w:rsid w:val="00A16505"/>
    <w:rsid w:val="00A175FA"/>
    <w:rsid w:val="00A20F1B"/>
    <w:rsid w:val="00A215E9"/>
    <w:rsid w:val="00A240BE"/>
    <w:rsid w:val="00A24760"/>
    <w:rsid w:val="00A2635E"/>
    <w:rsid w:val="00A27E77"/>
    <w:rsid w:val="00A3099B"/>
    <w:rsid w:val="00A309AC"/>
    <w:rsid w:val="00A30FB5"/>
    <w:rsid w:val="00A32A49"/>
    <w:rsid w:val="00A331EE"/>
    <w:rsid w:val="00A3524A"/>
    <w:rsid w:val="00A35DF2"/>
    <w:rsid w:val="00A373CD"/>
    <w:rsid w:val="00A37C8D"/>
    <w:rsid w:val="00A421B4"/>
    <w:rsid w:val="00A426D1"/>
    <w:rsid w:val="00A42E09"/>
    <w:rsid w:val="00A43170"/>
    <w:rsid w:val="00A450CE"/>
    <w:rsid w:val="00A45DFD"/>
    <w:rsid w:val="00A50493"/>
    <w:rsid w:val="00A50A0D"/>
    <w:rsid w:val="00A52299"/>
    <w:rsid w:val="00A54C54"/>
    <w:rsid w:val="00A56C70"/>
    <w:rsid w:val="00A6129E"/>
    <w:rsid w:val="00A613C3"/>
    <w:rsid w:val="00A63546"/>
    <w:rsid w:val="00A637DD"/>
    <w:rsid w:val="00A6447E"/>
    <w:rsid w:val="00A65152"/>
    <w:rsid w:val="00A66370"/>
    <w:rsid w:val="00A66E74"/>
    <w:rsid w:val="00A67939"/>
    <w:rsid w:val="00A679CF"/>
    <w:rsid w:val="00A72632"/>
    <w:rsid w:val="00A74837"/>
    <w:rsid w:val="00A74C8A"/>
    <w:rsid w:val="00A75293"/>
    <w:rsid w:val="00A75A77"/>
    <w:rsid w:val="00A7649C"/>
    <w:rsid w:val="00A77938"/>
    <w:rsid w:val="00A80C32"/>
    <w:rsid w:val="00A80D1B"/>
    <w:rsid w:val="00A82BB2"/>
    <w:rsid w:val="00A82F10"/>
    <w:rsid w:val="00A82F22"/>
    <w:rsid w:val="00A856CD"/>
    <w:rsid w:val="00A857F5"/>
    <w:rsid w:val="00A874D4"/>
    <w:rsid w:val="00A875AC"/>
    <w:rsid w:val="00A87C05"/>
    <w:rsid w:val="00A90A1C"/>
    <w:rsid w:val="00A911FD"/>
    <w:rsid w:val="00A92E66"/>
    <w:rsid w:val="00A931DA"/>
    <w:rsid w:val="00A962CE"/>
    <w:rsid w:val="00AA08C3"/>
    <w:rsid w:val="00AA1A89"/>
    <w:rsid w:val="00AA1B4B"/>
    <w:rsid w:val="00AA2D9D"/>
    <w:rsid w:val="00AA5D5E"/>
    <w:rsid w:val="00AA7E07"/>
    <w:rsid w:val="00AB01A0"/>
    <w:rsid w:val="00AB0698"/>
    <w:rsid w:val="00AB09DE"/>
    <w:rsid w:val="00AB1D51"/>
    <w:rsid w:val="00AB36F3"/>
    <w:rsid w:val="00AB3ECE"/>
    <w:rsid w:val="00AB4C70"/>
    <w:rsid w:val="00AB53AC"/>
    <w:rsid w:val="00AB5806"/>
    <w:rsid w:val="00AB5EDF"/>
    <w:rsid w:val="00AB6625"/>
    <w:rsid w:val="00AB68CE"/>
    <w:rsid w:val="00AB6F84"/>
    <w:rsid w:val="00AB77B3"/>
    <w:rsid w:val="00AC0C04"/>
    <w:rsid w:val="00AC328E"/>
    <w:rsid w:val="00AC33CE"/>
    <w:rsid w:val="00AC443A"/>
    <w:rsid w:val="00AC63D2"/>
    <w:rsid w:val="00AC74C4"/>
    <w:rsid w:val="00AD0577"/>
    <w:rsid w:val="00AD0A50"/>
    <w:rsid w:val="00AD100E"/>
    <w:rsid w:val="00AD13BC"/>
    <w:rsid w:val="00AD153C"/>
    <w:rsid w:val="00AD1965"/>
    <w:rsid w:val="00AD2A59"/>
    <w:rsid w:val="00AD3763"/>
    <w:rsid w:val="00AD454B"/>
    <w:rsid w:val="00AD45CD"/>
    <w:rsid w:val="00AD562C"/>
    <w:rsid w:val="00AD5703"/>
    <w:rsid w:val="00AD5F48"/>
    <w:rsid w:val="00AD60A8"/>
    <w:rsid w:val="00AD6B61"/>
    <w:rsid w:val="00AE2B9C"/>
    <w:rsid w:val="00AE3DC7"/>
    <w:rsid w:val="00AE3F8B"/>
    <w:rsid w:val="00AE505E"/>
    <w:rsid w:val="00AE52D3"/>
    <w:rsid w:val="00AE5EF9"/>
    <w:rsid w:val="00AE630C"/>
    <w:rsid w:val="00AE6673"/>
    <w:rsid w:val="00AE695B"/>
    <w:rsid w:val="00AF076A"/>
    <w:rsid w:val="00AF1DF9"/>
    <w:rsid w:val="00AF4184"/>
    <w:rsid w:val="00AF537F"/>
    <w:rsid w:val="00AF578F"/>
    <w:rsid w:val="00AF63CA"/>
    <w:rsid w:val="00AF7241"/>
    <w:rsid w:val="00AF7938"/>
    <w:rsid w:val="00B005FB"/>
    <w:rsid w:val="00B00E16"/>
    <w:rsid w:val="00B024B2"/>
    <w:rsid w:val="00B0416C"/>
    <w:rsid w:val="00B04900"/>
    <w:rsid w:val="00B05119"/>
    <w:rsid w:val="00B05F1E"/>
    <w:rsid w:val="00B06109"/>
    <w:rsid w:val="00B07445"/>
    <w:rsid w:val="00B07672"/>
    <w:rsid w:val="00B077C7"/>
    <w:rsid w:val="00B0787D"/>
    <w:rsid w:val="00B07AD5"/>
    <w:rsid w:val="00B07BC5"/>
    <w:rsid w:val="00B13037"/>
    <w:rsid w:val="00B13171"/>
    <w:rsid w:val="00B136A4"/>
    <w:rsid w:val="00B14820"/>
    <w:rsid w:val="00B15993"/>
    <w:rsid w:val="00B1645A"/>
    <w:rsid w:val="00B1770B"/>
    <w:rsid w:val="00B2046E"/>
    <w:rsid w:val="00B2260B"/>
    <w:rsid w:val="00B22E35"/>
    <w:rsid w:val="00B23166"/>
    <w:rsid w:val="00B23E7C"/>
    <w:rsid w:val="00B25D59"/>
    <w:rsid w:val="00B26A13"/>
    <w:rsid w:val="00B30BD0"/>
    <w:rsid w:val="00B3104D"/>
    <w:rsid w:val="00B31961"/>
    <w:rsid w:val="00B3211F"/>
    <w:rsid w:val="00B325FA"/>
    <w:rsid w:val="00B34E29"/>
    <w:rsid w:val="00B366A4"/>
    <w:rsid w:val="00B370CA"/>
    <w:rsid w:val="00B377E8"/>
    <w:rsid w:val="00B3790C"/>
    <w:rsid w:val="00B37B51"/>
    <w:rsid w:val="00B40D5D"/>
    <w:rsid w:val="00B41217"/>
    <w:rsid w:val="00B422DC"/>
    <w:rsid w:val="00B42BA4"/>
    <w:rsid w:val="00B4329A"/>
    <w:rsid w:val="00B43E73"/>
    <w:rsid w:val="00B4482B"/>
    <w:rsid w:val="00B450A8"/>
    <w:rsid w:val="00B46286"/>
    <w:rsid w:val="00B4725D"/>
    <w:rsid w:val="00B50698"/>
    <w:rsid w:val="00B50BDD"/>
    <w:rsid w:val="00B50C24"/>
    <w:rsid w:val="00B511B0"/>
    <w:rsid w:val="00B51234"/>
    <w:rsid w:val="00B51F7E"/>
    <w:rsid w:val="00B537F4"/>
    <w:rsid w:val="00B53AA9"/>
    <w:rsid w:val="00B5466C"/>
    <w:rsid w:val="00B54E74"/>
    <w:rsid w:val="00B55497"/>
    <w:rsid w:val="00B56E69"/>
    <w:rsid w:val="00B5761B"/>
    <w:rsid w:val="00B5761F"/>
    <w:rsid w:val="00B60BF6"/>
    <w:rsid w:val="00B634B8"/>
    <w:rsid w:val="00B652FF"/>
    <w:rsid w:val="00B65328"/>
    <w:rsid w:val="00B66F38"/>
    <w:rsid w:val="00B6762F"/>
    <w:rsid w:val="00B704CD"/>
    <w:rsid w:val="00B71919"/>
    <w:rsid w:val="00B72D81"/>
    <w:rsid w:val="00B73203"/>
    <w:rsid w:val="00B73A1B"/>
    <w:rsid w:val="00B73C43"/>
    <w:rsid w:val="00B74E9D"/>
    <w:rsid w:val="00B756B0"/>
    <w:rsid w:val="00B774A2"/>
    <w:rsid w:val="00B778B7"/>
    <w:rsid w:val="00B826A4"/>
    <w:rsid w:val="00B830B4"/>
    <w:rsid w:val="00B84DD6"/>
    <w:rsid w:val="00B84E2B"/>
    <w:rsid w:val="00B8526C"/>
    <w:rsid w:val="00B87394"/>
    <w:rsid w:val="00B91147"/>
    <w:rsid w:val="00B92795"/>
    <w:rsid w:val="00B9292D"/>
    <w:rsid w:val="00B9301C"/>
    <w:rsid w:val="00B93182"/>
    <w:rsid w:val="00B9356E"/>
    <w:rsid w:val="00B93E6E"/>
    <w:rsid w:val="00B940F4"/>
    <w:rsid w:val="00B94356"/>
    <w:rsid w:val="00B945D9"/>
    <w:rsid w:val="00B95064"/>
    <w:rsid w:val="00B95FFD"/>
    <w:rsid w:val="00B96B0F"/>
    <w:rsid w:val="00B97A3E"/>
    <w:rsid w:val="00B97B9B"/>
    <w:rsid w:val="00BA05CC"/>
    <w:rsid w:val="00BA088D"/>
    <w:rsid w:val="00BA1C75"/>
    <w:rsid w:val="00BA2614"/>
    <w:rsid w:val="00BA313B"/>
    <w:rsid w:val="00BA38D1"/>
    <w:rsid w:val="00BA4B10"/>
    <w:rsid w:val="00BA4EA8"/>
    <w:rsid w:val="00BA61C5"/>
    <w:rsid w:val="00BA70C8"/>
    <w:rsid w:val="00BB0CF4"/>
    <w:rsid w:val="00BB2568"/>
    <w:rsid w:val="00BB392C"/>
    <w:rsid w:val="00BB4D2E"/>
    <w:rsid w:val="00BB5E64"/>
    <w:rsid w:val="00BC10DA"/>
    <w:rsid w:val="00BC1658"/>
    <w:rsid w:val="00BC1889"/>
    <w:rsid w:val="00BC2136"/>
    <w:rsid w:val="00BC3AAC"/>
    <w:rsid w:val="00BC43A7"/>
    <w:rsid w:val="00BC6B26"/>
    <w:rsid w:val="00BD0B9F"/>
    <w:rsid w:val="00BD21D7"/>
    <w:rsid w:val="00BD26A3"/>
    <w:rsid w:val="00BD2F02"/>
    <w:rsid w:val="00BD3220"/>
    <w:rsid w:val="00BD4C5D"/>
    <w:rsid w:val="00BD5183"/>
    <w:rsid w:val="00BD528E"/>
    <w:rsid w:val="00BD5D2A"/>
    <w:rsid w:val="00BD686D"/>
    <w:rsid w:val="00BD72E3"/>
    <w:rsid w:val="00BD763E"/>
    <w:rsid w:val="00BE03B1"/>
    <w:rsid w:val="00BE164F"/>
    <w:rsid w:val="00BE3077"/>
    <w:rsid w:val="00BE6336"/>
    <w:rsid w:val="00BE64D4"/>
    <w:rsid w:val="00BE73A2"/>
    <w:rsid w:val="00BF1157"/>
    <w:rsid w:val="00BF4759"/>
    <w:rsid w:val="00BF767A"/>
    <w:rsid w:val="00C00677"/>
    <w:rsid w:val="00C015D8"/>
    <w:rsid w:val="00C0293A"/>
    <w:rsid w:val="00C05991"/>
    <w:rsid w:val="00C10278"/>
    <w:rsid w:val="00C10AC0"/>
    <w:rsid w:val="00C1293E"/>
    <w:rsid w:val="00C132B6"/>
    <w:rsid w:val="00C13BF4"/>
    <w:rsid w:val="00C142F5"/>
    <w:rsid w:val="00C15341"/>
    <w:rsid w:val="00C15DD5"/>
    <w:rsid w:val="00C165CA"/>
    <w:rsid w:val="00C16E41"/>
    <w:rsid w:val="00C1764E"/>
    <w:rsid w:val="00C203B2"/>
    <w:rsid w:val="00C20A58"/>
    <w:rsid w:val="00C20BF1"/>
    <w:rsid w:val="00C20D8B"/>
    <w:rsid w:val="00C2272A"/>
    <w:rsid w:val="00C230AE"/>
    <w:rsid w:val="00C23336"/>
    <w:rsid w:val="00C25A5D"/>
    <w:rsid w:val="00C272CC"/>
    <w:rsid w:val="00C276FA"/>
    <w:rsid w:val="00C3022F"/>
    <w:rsid w:val="00C310A2"/>
    <w:rsid w:val="00C31F88"/>
    <w:rsid w:val="00C3606E"/>
    <w:rsid w:val="00C3612B"/>
    <w:rsid w:val="00C373AA"/>
    <w:rsid w:val="00C379C2"/>
    <w:rsid w:val="00C43145"/>
    <w:rsid w:val="00C461B9"/>
    <w:rsid w:val="00C461CD"/>
    <w:rsid w:val="00C4676C"/>
    <w:rsid w:val="00C46858"/>
    <w:rsid w:val="00C50E55"/>
    <w:rsid w:val="00C52171"/>
    <w:rsid w:val="00C52922"/>
    <w:rsid w:val="00C54251"/>
    <w:rsid w:val="00C5449E"/>
    <w:rsid w:val="00C56B93"/>
    <w:rsid w:val="00C574BE"/>
    <w:rsid w:val="00C6185A"/>
    <w:rsid w:val="00C61E03"/>
    <w:rsid w:val="00C61E22"/>
    <w:rsid w:val="00C624D4"/>
    <w:rsid w:val="00C62B54"/>
    <w:rsid w:val="00C6377E"/>
    <w:rsid w:val="00C6393A"/>
    <w:rsid w:val="00C66682"/>
    <w:rsid w:val="00C66A2E"/>
    <w:rsid w:val="00C731F3"/>
    <w:rsid w:val="00C736DA"/>
    <w:rsid w:val="00C74476"/>
    <w:rsid w:val="00C7456C"/>
    <w:rsid w:val="00C74B0A"/>
    <w:rsid w:val="00C75291"/>
    <w:rsid w:val="00C754A2"/>
    <w:rsid w:val="00C75ED7"/>
    <w:rsid w:val="00C76022"/>
    <w:rsid w:val="00C76168"/>
    <w:rsid w:val="00C827E1"/>
    <w:rsid w:val="00C84874"/>
    <w:rsid w:val="00C8614B"/>
    <w:rsid w:val="00C86AB5"/>
    <w:rsid w:val="00C86E0D"/>
    <w:rsid w:val="00C9052C"/>
    <w:rsid w:val="00C90966"/>
    <w:rsid w:val="00C95C79"/>
    <w:rsid w:val="00C95DB3"/>
    <w:rsid w:val="00C95E2E"/>
    <w:rsid w:val="00C96B5E"/>
    <w:rsid w:val="00C97166"/>
    <w:rsid w:val="00C975DD"/>
    <w:rsid w:val="00C97B64"/>
    <w:rsid w:val="00C97DA6"/>
    <w:rsid w:val="00CA0027"/>
    <w:rsid w:val="00CA0865"/>
    <w:rsid w:val="00CA1B87"/>
    <w:rsid w:val="00CA2A2F"/>
    <w:rsid w:val="00CA31E9"/>
    <w:rsid w:val="00CA5970"/>
    <w:rsid w:val="00CA59FC"/>
    <w:rsid w:val="00CA718F"/>
    <w:rsid w:val="00CB3830"/>
    <w:rsid w:val="00CB43C1"/>
    <w:rsid w:val="00CB4E69"/>
    <w:rsid w:val="00CB4F00"/>
    <w:rsid w:val="00CB5428"/>
    <w:rsid w:val="00CB560B"/>
    <w:rsid w:val="00CB69DB"/>
    <w:rsid w:val="00CB6EB6"/>
    <w:rsid w:val="00CB7AA8"/>
    <w:rsid w:val="00CC003F"/>
    <w:rsid w:val="00CC0056"/>
    <w:rsid w:val="00CC1E04"/>
    <w:rsid w:val="00CC262A"/>
    <w:rsid w:val="00CC38DB"/>
    <w:rsid w:val="00CC3C3B"/>
    <w:rsid w:val="00CC545C"/>
    <w:rsid w:val="00CC5F57"/>
    <w:rsid w:val="00CC6975"/>
    <w:rsid w:val="00CC6D99"/>
    <w:rsid w:val="00CD1AEF"/>
    <w:rsid w:val="00CD62E4"/>
    <w:rsid w:val="00CD6DB3"/>
    <w:rsid w:val="00CD6F4E"/>
    <w:rsid w:val="00CD7209"/>
    <w:rsid w:val="00CE324A"/>
    <w:rsid w:val="00CE3BF7"/>
    <w:rsid w:val="00CE58DA"/>
    <w:rsid w:val="00CE5FD8"/>
    <w:rsid w:val="00CE6892"/>
    <w:rsid w:val="00CE7966"/>
    <w:rsid w:val="00CE7EF3"/>
    <w:rsid w:val="00CF0E1C"/>
    <w:rsid w:val="00CF1081"/>
    <w:rsid w:val="00CF244D"/>
    <w:rsid w:val="00CF2BE9"/>
    <w:rsid w:val="00CF38DD"/>
    <w:rsid w:val="00CF5B5A"/>
    <w:rsid w:val="00CF5DE1"/>
    <w:rsid w:val="00CF7B29"/>
    <w:rsid w:val="00CF7B9F"/>
    <w:rsid w:val="00D009BD"/>
    <w:rsid w:val="00D02C94"/>
    <w:rsid w:val="00D03050"/>
    <w:rsid w:val="00D04BDA"/>
    <w:rsid w:val="00D04CD5"/>
    <w:rsid w:val="00D054EF"/>
    <w:rsid w:val="00D05905"/>
    <w:rsid w:val="00D0615F"/>
    <w:rsid w:val="00D07ABA"/>
    <w:rsid w:val="00D07F24"/>
    <w:rsid w:val="00D10DA5"/>
    <w:rsid w:val="00D125F2"/>
    <w:rsid w:val="00D13C2E"/>
    <w:rsid w:val="00D13D9C"/>
    <w:rsid w:val="00D165E1"/>
    <w:rsid w:val="00D1693E"/>
    <w:rsid w:val="00D17C61"/>
    <w:rsid w:val="00D200A2"/>
    <w:rsid w:val="00D20456"/>
    <w:rsid w:val="00D22C53"/>
    <w:rsid w:val="00D24954"/>
    <w:rsid w:val="00D24E8B"/>
    <w:rsid w:val="00D256A6"/>
    <w:rsid w:val="00D25B21"/>
    <w:rsid w:val="00D26094"/>
    <w:rsid w:val="00D26948"/>
    <w:rsid w:val="00D27B06"/>
    <w:rsid w:val="00D3135A"/>
    <w:rsid w:val="00D326D1"/>
    <w:rsid w:val="00D336F8"/>
    <w:rsid w:val="00D33D69"/>
    <w:rsid w:val="00D34C4F"/>
    <w:rsid w:val="00D350B3"/>
    <w:rsid w:val="00D362CD"/>
    <w:rsid w:val="00D363F6"/>
    <w:rsid w:val="00D36407"/>
    <w:rsid w:val="00D373A9"/>
    <w:rsid w:val="00D373AF"/>
    <w:rsid w:val="00D4068F"/>
    <w:rsid w:val="00D42394"/>
    <w:rsid w:val="00D43F6D"/>
    <w:rsid w:val="00D4703B"/>
    <w:rsid w:val="00D51737"/>
    <w:rsid w:val="00D518CA"/>
    <w:rsid w:val="00D51E6E"/>
    <w:rsid w:val="00D52AD9"/>
    <w:rsid w:val="00D54722"/>
    <w:rsid w:val="00D54BFD"/>
    <w:rsid w:val="00D560B5"/>
    <w:rsid w:val="00D563E7"/>
    <w:rsid w:val="00D56FFD"/>
    <w:rsid w:val="00D57785"/>
    <w:rsid w:val="00D603AC"/>
    <w:rsid w:val="00D61ABF"/>
    <w:rsid w:val="00D62137"/>
    <w:rsid w:val="00D62452"/>
    <w:rsid w:val="00D628A4"/>
    <w:rsid w:val="00D63F57"/>
    <w:rsid w:val="00D647E8"/>
    <w:rsid w:val="00D65606"/>
    <w:rsid w:val="00D66AA0"/>
    <w:rsid w:val="00D673C3"/>
    <w:rsid w:val="00D67647"/>
    <w:rsid w:val="00D6776B"/>
    <w:rsid w:val="00D67C1C"/>
    <w:rsid w:val="00D70B4C"/>
    <w:rsid w:val="00D7164D"/>
    <w:rsid w:val="00D7318B"/>
    <w:rsid w:val="00D731E1"/>
    <w:rsid w:val="00D73F98"/>
    <w:rsid w:val="00D7492E"/>
    <w:rsid w:val="00D74CC9"/>
    <w:rsid w:val="00D74FBB"/>
    <w:rsid w:val="00D75D40"/>
    <w:rsid w:val="00D75E07"/>
    <w:rsid w:val="00D7779F"/>
    <w:rsid w:val="00D77A92"/>
    <w:rsid w:val="00D80EFA"/>
    <w:rsid w:val="00D80FF3"/>
    <w:rsid w:val="00D825F3"/>
    <w:rsid w:val="00D8398B"/>
    <w:rsid w:val="00D84B3D"/>
    <w:rsid w:val="00D86A50"/>
    <w:rsid w:val="00D8709C"/>
    <w:rsid w:val="00D87454"/>
    <w:rsid w:val="00D87AED"/>
    <w:rsid w:val="00D87BF8"/>
    <w:rsid w:val="00D90AB6"/>
    <w:rsid w:val="00D9104C"/>
    <w:rsid w:val="00D91AD6"/>
    <w:rsid w:val="00D961EF"/>
    <w:rsid w:val="00DA0288"/>
    <w:rsid w:val="00DA0B0A"/>
    <w:rsid w:val="00DA1C2A"/>
    <w:rsid w:val="00DA2F0D"/>
    <w:rsid w:val="00DA3330"/>
    <w:rsid w:val="00DA3A15"/>
    <w:rsid w:val="00DA5759"/>
    <w:rsid w:val="00DA6CEB"/>
    <w:rsid w:val="00DA788A"/>
    <w:rsid w:val="00DB3A13"/>
    <w:rsid w:val="00DB3A43"/>
    <w:rsid w:val="00DB6814"/>
    <w:rsid w:val="00DB6FC6"/>
    <w:rsid w:val="00DB711E"/>
    <w:rsid w:val="00DB71BA"/>
    <w:rsid w:val="00DB7988"/>
    <w:rsid w:val="00DB7CCF"/>
    <w:rsid w:val="00DB7EBB"/>
    <w:rsid w:val="00DC28C5"/>
    <w:rsid w:val="00DC5846"/>
    <w:rsid w:val="00DC60C3"/>
    <w:rsid w:val="00DC6CDF"/>
    <w:rsid w:val="00DC7666"/>
    <w:rsid w:val="00DC7B17"/>
    <w:rsid w:val="00DD1EAD"/>
    <w:rsid w:val="00DD2612"/>
    <w:rsid w:val="00DD2E10"/>
    <w:rsid w:val="00DD38C7"/>
    <w:rsid w:val="00DD3CB8"/>
    <w:rsid w:val="00DD45E8"/>
    <w:rsid w:val="00DD4896"/>
    <w:rsid w:val="00DD54D3"/>
    <w:rsid w:val="00DD608A"/>
    <w:rsid w:val="00DD6454"/>
    <w:rsid w:val="00DD73B5"/>
    <w:rsid w:val="00DD7501"/>
    <w:rsid w:val="00DD77D0"/>
    <w:rsid w:val="00DD79AB"/>
    <w:rsid w:val="00DE00D1"/>
    <w:rsid w:val="00DE06F7"/>
    <w:rsid w:val="00DE0CEA"/>
    <w:rsid w:val="00DE14DF"/>
    <w:rsid w:val="00DE1E97"/>
    <w:rsid w:val="00DE28F2"/>
    <w:rsid w:val="00DE2D19"/>
    <w:rsid w:val="00DE2FD9"/>
    <w:rsid w:val="00DE30CD"/>
    <w:rsid w:val="00DE335E"/>
    <w:rsid w:val="00DE3587"/>
    <w:rsid w:val="00DE4871"/>
    <w:rsid w:val="00DE4E8C"/>
    <w:rsid w:val="00DE618C"/>
    <w:rsid w:val="00DF0D82"/>
    <w:rsid w:val="00DF180D"/>
    <w:rsid w:val="00DF33DB"/>
    <w:rsid w:val="00DF5339"/>
    <w:rsid w:val="00DF5D65"/>
    <w:rsid w:val="00DF72E4"/>
    <w:rsid w:val="00E00EA4"/>
    <w:rsid w:val="00E02036"/>
    <w:rsid w:val="00E0219D"/>
    <w:rsid w:val="00E033ED"/>
    <w:rsid w:val="00E0370A"/>
    <w:rsid w:val="00E0432B"/>
    <w:rsid w:val="00E04A96"/>
    <w:rsid w:val="00E05635"/>
    <w:rsid w:val="00E06627"/>
    <w:rsid w:val="00E07854"/>
    <w:rsid w:val="00E10152"/>
    <w:rsid w:val="00E10809"/>
    <w:rsid w:val="00E116F1"/>
    <w:rsid w:val="00E12AE5"/>
    <w:rsid w:val="00E136FE"/>
    <w:rsid w:val="00E13AFF"/>
    <w:rsid w:val="00E153BC"/>
    <w:rsid w:val="00E20858"/>
    <w:rsid w:val="00E21527"/>
    <w:rsid w:val="00E21915"/>
    <w:rsid w:val="00E22CC4"/>
    <w:rsid w:val="00E236A8"/>
    <w:rsid w:val="00E26158"/>
    <w:rsid w:val="00E26C11"/>
    <w:rsid w:val="00E26CCC"/>
    <w:rsid w:val="00E311AE"/>
    <w:rsid w:val="00E32490"/>
    <w:rsid w:val="00E33C55"/>
    <w:rsid w:val="00E35D1D"/>
    <w:rsid w:val="00E365AE"/>
    <w:rsid w:val="00E369DE"/>
    <w:rsid w:val="00E404A9"/>
    <w:rsid w:val="00E40D7D"/>
    <w:rsid w:val="00E41904"/>
    <w:rsid w:val="00E41F26"/>
    <w:rsid w:val="00E42022"/>
    <w:rsid w:val="00E4495E"/>
    <w:rsid w:val="00E44CC9"/>
    <w:rsid w:val="00E4577A"/>
    <w:rsid w:val="00E46080"/>
    <w:rsid w:val="00E466F2"/>
    <w:rsid w:val="00E47299"/>
    <w:rsid w:val="00E4782D"/>
    <w:rsid w:val="00E514E8"/>
    <w:rsid w:val="00E516BC"/>
    <w:rsid w:val="00E51DB3"/>
    <w:rsid w:val="00E51FA1"/>
    <w:rsid w:val="00E527F5"/>
    <w:rsid w:val="00E5288D"/>
    <w:rsid w:val="00E537A6"/>
    <w:rsid w:val="00E54A33"/>
    <w:rsid w:val="00E55310"/>
    <w:rsid w:val="00E558FC"/>
    <w:rsid w:val="00E55A37"/>
    <w:rsid w:val="00E578DF"/>
    <w:rsid w:val="00E6083C"/>
    <w:rsid w:val="00E60963"/>
    <w:rsid w:val="00E60FE0"/>
    <w:rsid w:val="00E61810"/>
    <w:rsid w:val="00E618DB"/>
    <w:rsid w:val="00E61DCA"/>
    <w:rsid w:val="00E62072"/>
    <w:rsid w:val="00E6272D"/>
    <w:rsid w:val="00E63207"/>
    <w:rsid w:val="00E63420"/>
    <w:rsid w:val="00E65542"/>
    <w:rsid w:val="00E6699A"/>
    <w:rsid w:val="00E66FEF"/>
    <w:rsid w:val="00E67F45"/>
    <w:rsid w:val="00E702A2"/>
    <w:rsid w:val="00E70B7A"/>
    <w:rsid w:val="00E7457D"/>
    <w:rsid w:val="00E749F5"/>
    <w:rsid w:val="00E75807"/>
    <w:rsid w:val="00E76496"/>
    <w:rsid w:val="00E76BED"/>
    <w:rsid w:val="00E808E1"/>
    <w:rsid w:val="00E81303"/>
    <w:rsid w:val="00E8207F"/>
    <w:rsid w:val="00E82553"/>
    <w:rsid w:val="00E83F84"/>
    <w:rsid w:val="00E84ACE"/>
    <w:rsid w:val="00E84E68"/>
    <w:rsid w:val="00E87975"/>
    <w:rsid w:val="00E91F2F"/>
    <w:rsid w:val="00E9238C"/>
    <w:rsid w:val="00E92606"/>
    <w:rsid w:val="00E93A46"/>
    <w:rsid w:val="00E93A8E"/>
    <w:rsid w:val="00E97428"/>
    <w:rsid w:val="00EA1904"/>
    <w:rsid w:val="00EA1CA5"/>
    <w:rsid w:val="00EA23AC"/>
    <w:rsid w:val="00EA2B41"/>
    <w:rsid w:val="00EA3F61"/>
    <w:rsid w:val="00EA4226"/>
    <w:rsid w:val="00EA5DBB"/>
    <w:rsid w:val="00EA5E1C"/>
    <w:rsid w:val="00EB28A3"/>
    <w:rsid w:val="00EB2F25"/>
    <w:rsid w:val="00EB38A5"/>
    <w:rsid w:val="00EB4D1E"/>
    <w:rsid w:val="00EB5499"/>
    <w:rsid w:val="00EB54B5"/>
    <w:rsid w:val="00EB54C3"/>
    <w:rsid w:val="00EB5811"/>
    <w:rsid w:val="00EB6669"/>
    <w:rsid w:val="00EB6DEF"/>
    <w:rsid w:val="00EC0EC9"/>
    <w:rsid w:val="00EC2DD6"/>
    <w:rsid w:val="00EC2E16"/>
    <w:rsid w:val="00EC3589"/>
    <w:rsid w:val="00EC4614"/>
    <w:rsid w:val="00EC53A2"/>
    <w:rsid w:val="00EC5AF7"/>
    <w:rsid w:val="00EC5B85"/>
    <w:rsid w:val="00EC7592"/>
    <w:rsid w:val="00EC7AB1"/>
    <w:rsid w:val="00ED00BB"/>
    <w:rsid w:val="00ED0A3F"/>
    <w:rsid w:val="00ED236D"/>
    <w:rsid w:val="00ED2C11"/>
    <w:rsid w:val="00ED32C8"/>
    <w:rsid w:val="00ED422C"/>
    <w:rsid w:val="00ED4F5A"/>
    <w:rsid w:val="00ED521B"/>
    <w:rsid w:val="00ED531D"/>
    <w:rsid w:val="00ED553C"/>
    <w:rsid w:val="00ED7CB2"/>
    <w:rsid w:val="00EE0662"/>
    <w:rsid w:val="00EE0D62"/>
    <w:rsid w:val="00EE4315"/>
    <w:rsid w:val="00EE4EC3"/>
    <w:rsid w:val="00EE56F1"/>
    <w:rsid w:val="00EE6C5C"/>
    <w:rsid w:val="00EF00C7"/>
    <w:rsid w:val="00EF1723"/>
    <w:rsid w:val="00EF485B"/>
    <w:rsid w:val="00EF7E14"/>
    <w:rsid w:val="00F003CA"/>
    <w:rsid w:val="00F0088A"/>
    <w:rsid w:val="00F008C1"/>
    <w:rsid w:val="00F01115"/>
    <w:rsid w:val="00F0404A"/>
    <w:rsid w:val="00F041F6"/>
    <w:rsid w:val="00F04EE4"/>
    <w:rsid w:val="00F075E9"/>
    <w:rsid w:val="00F101B7"/>
    <w:rsid w:val="00F10A47"/>
    <w:rsid w:val="00F10CE8"/>
    <w:rsid w:val="00F1113C"/>
    <w:rsid w:val="00F12C01"/>
    <w:rsid w:val="00F133E3"/>
    <w:rsid w:val="00F134A3"/>
    <w:rsid w:val="00F144EE"/>
    <w:rsid w:val="00F14F91"/>
    <w:rsid w:val="00F164BA"/>
    <w:rsid w:val="00F16714"/>
    <w:rsid w:val="00F16856"/>
    <w:rsid w:val="00F16F44"/>
    <w:rsid w:val="00F17CCF"/>
    <w:rsid w:val="00F2096F"/>
    <w:rsid w:val="00F20DB4"/>
    <w:rsid w:val="00F214BB"/>
    <w:rsid w:val="00F2162E"/>
    <w:rsid w:val="00F21A5C"/>
    <w:rsid w:val="00F233DA"/>
    <w:rsid w:val="00F246AD"/>
    <w:rsid w:val="00F25A91"/>
    <w:rsid w:val="00F25F12"/>
    <w:rsid w:val="00F26098"/>
    <w:rsid w:val="00F3135E"/>
    <w:rsid w:val="00F313EA"/>
    <w:rsid w:val="00F3179A"/>
    <w:rsid w:val="00F3382E"/>
    <w:rsid w:val="00F340F5"/>
    <w:rsid w:val="00F349AA"/>
    <w:rsid w:val="00F36887"/>
    <w:rsid w:val="00F36FE2"/>
    <w:rsid w:val="00F400E8"/>
    <w:rsid w:val="00F40A33"/>
    <w:rsid w:val="00F42F4C"/>
    <w:rsid w:val="00F438E3"/>
    <w:rsid w:val="00F43DAC"/>
    <w:rsid w:val="00F44CCC"/>
    <w:rsid w:val="00F45633"/>
    <w:rsid w:val="00F474ED"/>
    <w:rsid w:val="00F51034"/>
    <w:rsid w:val="00F526DA"/>
    <w:rsid w:val="00F52E57"/>
    <w:rsid w:val="00F543DE"/>
    <w:rsid w:val="00F5476D"/>
    <w:rsid w:val="00F549F7"/>
    <w:rsid w:val="00F55594"/>
    <w:rsid w:val="00F55FD0"/>
    <w:rsid w:val="00F5641F"/>
    <w:rsid w:val="00F56A38"/>
    <w:rsid w:val="00F577A4"/>
    <w:rsid w:val="00F57E41"/>
    <w:rsid w:val="00F60485"/>
    <w:rsid w:val="00F60DFF"/>
    <w:rsid w:val="00F60E69"/>
    <w:rsid w:val="00F615C0"/>
    <w:rsid w:val="00F63B02"/>
    <w:rsid w:val="00F63DC3"/>
    <w:rsid w:val="00F646A9"/>
    <w:rsid w:val="00F6493C"/>
    <w:rsid w:val="00F653D4"/>
    <w:rsid w:val="00F65D7F"/>
    <w:rsid w:val="00F663BD"/>
    <w:rsid w:val="00F67541"/>
    <w:rsid w:val="00F67DB2"/>
    <w:rsid w:val="00F67F80"/>
    <w:rsid w:val="00F703C1"/>
    <w:rsid w:val="00F7081A"/>
    <w:rsid w:val="00F7522F"/>
    <w:rsid w:val="00F759F0"/>
    <w:rsid w:val="00F75EC6"/>
    <w:rsid w:val="00F76FE2"/>
    <w:rsid w:val="00F77D4A"/>
    <w:rsid w:val="00F820BE"/>
    <w:rsid w:val="00F83F00"/>
    <w:rsid w:val="00F8510C"/>
    <w:rsid w:val="00F85C2B"/>
    <w:rsid w:val="00F86615"/>
    <w:rsid w:val="00F901CD"/>
    <w:rsid w:val="00F90F5C"/>
    <w:rsid w:val="00F9228C"/>
    <w:rsid w:val="00F927C8"/>
    <w:rsid w:val="00F93B67"/>
    <w:rsid w:val="00F93E80"/>
    <w:rsid w:val="00F95343"/>
    <w:rsid w:val="00F96931"/>
    <w:rsid w:val="00F96AA0"/>
    <w:rsid w:val="00F96ACF"/>
    <w:rsid w:val="00F97466"/>
    <w:rsid w:val="00F97EB0"/>
    <w:rsid w:val="00FA00EB"/>
    <w:rsid w:val="00FA03EB"/>
    <w:rsid w:val="00FA0A96"/>
    <w:rsid w:val="00FA10A5"/>
    <w:rsid w:val="00FA6358"/>
    <w:rsid w:val="00FA68E7"/>
    <w:rsid w:val="00FA6F06"/>
    <w:rsid w:val="00FA77AC"/>
    <w:rsid w:val="00FB0321"/>
    <w:rsid w:val="00FB07EB"/>
    <w:rsid w:val="00FB2DB3"/>
    <w:rsid w:val="00FB3B62"/>
    <w:rsid w:val="00FB47A1"/>
    <w:rsid w:val="00FC1150"/>
    <w:rsid w:val="00FC22F4"/>
    <w:rsid w:val="00FC31F4"/>
    <w:rsid w:val="00FC4427"/>
    <w:rsid w:val="00FC5993"/>
    <w:rsid w:val="00FC5C9A"/>
    <w:rsid w:val="00FD1013"/>
    <w:rsid w:val="00FD1364"/>
    <w:rsid w:val="00FD2309"/>
    <w:rsid w:val="00FD287F"/>
    <w:rsid w:val="00FD3798"/>
    <w:rsid w:val="00FD4740"/>
    <w:rsid w:val="00FD5387"/>
    <w:rsid w:val="00FD5517"/>
    <w:rsid w:val="00FD60AF"/>
    <w:rsid w:val="00FD6D80"/>
    <w:rsid w:val="00FE19D5"/>
    <w:rsid w:val="00FE291D"/>
    <w:rsid w:val="00FE2AAD"/>
    <w:rsid w:val="00FE30D1"/>
    <w:rsid w:val="00FE37BF"/>
    <w:rsid w:val="00FE4AFF"/>
    <w:rsid w:val="00FE4D40"/>
    <w:rsid w:val="00FE5147"/>
    <w:rsid w:val="00FE5DA0"/>
    <w:rsid w:val="00FF05DD"/>
    <w:rsid w:val="00FF1DFE"/>
    <w:rsid w:val="00FF32DB"/>
    <w:rsid w:val="00FF37A6"/>
    <w:rsid w:val="00FF3DCE"/>
    <w:rsid w:val="00FF4D0A"/>
    <w:rsid w:val="00FF5B33"/>
    <w:rsid w:val="00FF7C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759"/>
  </w:style>
  <w:style w:type="paragraph" w:styleId="Ttulo1">
    <w:name w:val="heading 1"/>
    <w:basedOn w:val="Normal"/>
    <w:link w:val="Ttulo1Car"/>
    <w:uiPriority w:val="9"/>
    <w:qFormat/>
    <w:rsid w:val="00AF53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0259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DD73B5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unhideWhenUsed/>
    <w:rsid w:val="00DF53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F5339"/>
  </w:style>
  <w:style w:type="paragraph" w:styleId="Piedepgina">
    <w:name w:val="footer"/>
    <w:basedOn w:val="Normal"/>
    <w:link w:val="PiedepginaCar"/>
    <w:uiPriority w:val="99"/>
    <w:unhideWhenUsed/>
    <w:rsid w:val="00DF53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5339"/>
  </w:style>
  <w:style w:type="paragraph" w:styleId="Textodeglobo">
    <w:name w:val="Balloon Text"/>
    <w:basedOn w:val="Normal"/>
    <w:link w:val="TextodegloboCar"/>
    <w:uiPriority w:val="99"/>
    <w:semiHidden/>
    <w:unhideWhenUsed/>
    <w:rsid w:val="006115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15B6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56605D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rsid w:val="00AF537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body">
    <w:name w:val="body"/>
    <w:basedOn w:val="Normal"/>
    <w:rsid w:val="00AF5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">
    <w:name w:val="bullet"/>
    <w:basedOn w:val="Normal"/>
    <w:rsid w:val="00AF5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uninhead">
    <w:name w:val="runinhead"/>
    <w:basedOn w:val="Fuentedeprrafopredeter"/>
    <w:rsid w:val="00AF537F"/>
  </w:style>
  <w:style w:type="character" w:customStyle="1" w:styleId="apple-converted-space">
    <w:name w:val="apple-converted-space"/>
    <w:basedOn w:val="Fuentedeprrafopredeter"/>
    <w:rsid w:val="00AD562C"/>
  </w:style>
  <w:style w:type="table" w:styleId="Tablaconcuadrcula">
    <w:name w:val="Table Grid"/>
    <w:basedOn w:val="Tablanormal"/>
    <w:uiPriority w:val="59"/>
    <w:rsid w:val="009F1B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254F29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EC5B85"/>
    <w:rPr>
      <w:sz w:val="18"/>
      <w:szCs w:val="18"/>
    </w:rPr>
  </w:style>
  <w:style w:type="paragraph" w:styleId="Textocomentario">
    <w:name w:val="annotation text"/>
    <w:basedOn w:val="Normal"/>
    <w:link w:val="TextocomentarioCar"/>
    <w:autoRedefine/>
    <w:uiPriority w:val="99"/>
    <w:unhideWhenUsed/>
    <w:rsid w:val="00D87BF8"/>
    <w:pPr>
      <w:spacing w:after="0" w:line="24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87BF8"/>
    <w:rPr>
      <w:rFonts w:ascii="Times New Roman" w:hAnsi="Times New Roman" w:cs="Times New Roman"/>
      <w:b/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5B85"/>
    <w:rPr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5B85"/>
    <w:rPr>
      <w:b/>
      <w:bCs/>
      <w:sz w:val="20"/>
      <w:szCs w:val="20"/>
    </w:rPr>
  </w:style>
  <w:style w:type="character" w:customStyle="1" w:styleId="definedword1">
    <w:name w:val="definedword1"/>
    <w:basedOn w:val="Fuentedeprrafopredeter"/>
    <w:rsid w:val="00B97B9B"/>
    <w:rPr>
      <w:b/>
      <w:bCs/>
    </w:rPr>
  </w:style>
  <w:style w:type="paragraph" w:styleId="Revisin">
    <w:name w:val="Revision"/>
    <w:hidden/>
    <w:uiPriority w:val="99"/>
    <w:semiHidden/>
    <w:rsid w:val="00BF1157"/>
    <w:pPr>
      <w:spacing w:after="0" w:line="240" w:lineRule="auto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2F6C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F6C5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F53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59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D73B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F53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5339"/>
  </w:style>
  <w:style w:type="paragraph" w:styleId="Footer">
    <w:name w:val="footer"/>
    <w:basedOn w:val="Normal"/>
    <w:link w:val="FooterChar"/>
    <w:uiPriority w:val="99"/>
    <w:unhideWhenUsed/>
    <w:rsid w:val="00DF53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339"/>
  </w:style>
  <w:style w:type="paragraph" w:styleId="BalloonText">
    <w:name w:val="Balloon Text"/>
    <w:basedOn w:val="Normal"/>
    <w:link w:val="BalloonTextChar"/>
    <w:uiPriority w:val="99"/>
    <w:semiHidden/>
    <w:unhideWhenUsed/>
    <w:rsid w:val="006115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5B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6605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F537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body">
    <w:name w:val="body"/>
    <w:basedOn w:val="Normal"/>
    <w:rsid w:val="00AF5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">
    <w:name w:val="bullet"/>
    <w:basedOn w:val="Normal"/>
    <w:rsid w:val="00AF5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uninhead">
    <w:name w:val="runinhead"/>
    <w:basedOn w:val="DefaultParagraphFont"/>
    <w:rsid w:val="00AF537F"/>
  </w:style>
  <w:style w:type="character" w:customStyle="1" w:styleId="apple-converted-space">
    <w:name w:val="apple-converted-space"/>
    <w:basedOn w:val="DefaultParagraphFont"/>
    <w:rsid w:val="00AD562C"/>
  </w:style>
  <w:style w:type="table" w:styleId="TableGrid">
    <w:name w:val="Table Grid"/>
    <w:basedOn w:val="TableNormal"/>
    <w:uiPriority w:val="59"/>
    <w:rsid w:val="009F1B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54F2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C5B85"/>
    <w:rPr>
      <w:sz w:val="18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EC5B8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5B8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B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B85"/>
    <w:rPr>
      <w:b/>
      <w:bCs/>
      <w:sz w:val="20"/>
      <w:szCs w:val="20"/>
    </w:rPr>
  </w:style>
  <w:style w:type="character" w:customStyle="1" w:styleId="definedword1">
    <w:name w:val="definedword1"/>
    <w:basedOn w:val="DefaultParagraphFont"/>
    <w:rsid w:val="00B97B9B"/>
    <w:rPr>
      <w:b/>
      <w:bCs/>
    </w:rPr>
  </w:style>
  <w:style w:type="paragraph" w:styleId="Revision">
    <w:name w:val="Revision"/>
    <w:hidden/>
    <w:uiPriority w:val="99"/>
    <w:semiHidden/>
    <w:rsid w:val="00BF115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7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0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2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4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1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5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52213">
          <w:marLeft w:val="0"/>
          <w:marRight w:val="0"/>
          <w:marTop w:val="0"/>
          <w:marBottom w:val="0"/>
          <w:divBdr>
            <w:top w:val="single" w:sz="2" w:space="0" w:color="CC0000"/>
            <w:left w:val="single" w:sz="2" w:space="0" w:color="CC0000"/>
            <w:bottom w:val="single" w:sz="2" w:space="0" w:color="CC0000"/>
            <w:right w:val="single" w:sz="2" w:space="0" w:color="CC0000"/>
          </w:divBdr>
          <w:divsChild>
            <w:div w:id="1491025638">
              <w:marLeft w:val="0"/>
              <w:marRight w:val="0"/>
              <w:marTop w:val="0"/>
              <w:marBottom w:val="0"/>
              <w:divBdr>
                <w:top w:val="single" w:sz="2" w:space="0" w:color="CC0000"/>
                <w:left w:val="single" w:sz="2" w:space="8" w:color="CC0000"/>
                <w:bottom w:val="single" w:sz="2" w:space="0" w:color="CC0000"/>
                <w:right w:val="single" w:sz="2" w:space="0" w:color="CC0000"/>
              </w:divBdr>
              <w:divsChild>
                <w:div w:id="299462222">
                  <w:marLeft w:val="120"/>
                  <w:marRight w:val="0"/>
                  <w:marTop w:val="0"/>
                  <w:marBottom w:val="300"/>
                  <w:divBdr>
                    <w:top w:val="single" w:sz="2" w:space="0" w:color="CC0000"/>
                    <w:left w:val="single" w:sz="2" w:space="0" w:color="CC0000"/>
                    <w:bottom w:val="single" w:sz="2" w:space="0" w:color="CC0000"/>
                    <w:right w:val="single" w:sz="2" w:space="0" w:color="CC0000"/>
                  </w:divBdr>
                  <w:divsChild>
                    <w:div w:id="118201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007A5E"/>
                        <w:bottom w:val="single" w:sz="6" w:space="0" w:color="007A5E"/>
                        <w:right w:val="single" w:sz="6" w:space="0" w:color="007A5E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944968-B392-4898-B81F-8205EF542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39</Words>
  <Characters>2965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FP</Company>
  <LinksUpToDate>false</LinksUpToDate>
  <CharactersWithSpaces>3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T</dc:creator>
  <cp:lastModifiedBy>LGT</cp:lastModifiedBy>
  <cp:revision>5</cp:revision>
  <cp:lastPrinted>2014-05-16T07:33:00Z</cp:lastPrinted>
  <dcterms:created xsi:type="dcterms:W3CDTF">2015-01-08T10:45:00Z</dcterms:created>
  <dcterms:modified xsi:type="dcterms:W3CDTF">2015-01-08T12:28:00Z</dcterms:modified>
</cp:coreProperties>
</file>